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BD3" w:rsidRPr="00531AF8" w:rsidRDefault="000C4A9B" w:rsidP="00DA2BD3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</w:rPr>
        <w:t>S</w:t>
      </w:r>
      <w:r w:rsidR="002122DD" w:rsidRPr="00531AF8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 xml:space="preserve"> Table</w:t>
      </w:r>
      <w:r w:rsidR="00DA2BD3" w:rsidRPr="00531AF8">
        <w:rPr>
          <w:rFonts w:ascii="Times New Roman" w:hAnsi="Times New Roman" w:cs="Times New Roman"/>
        </w:rPr>
        <w:t>.</w:t>
      </w:r>
      <w:proofErr w:type="gramEnd"/>
      <w:r w:rsidR="00531AF8" w:rsidRPr="00531AF8">
        <w:rPr>
          <w:rFonts w:ascii="Times New Roman" w:hAnsi="Times New Roman" w:cs="Times New Roman"/>
        </w:rPr>
        <w:t xml:space="preserve"> Attack characteristics in</w:t>
      </w:r>
      <w:r w:rsidR="002122DD" w:rsidRPr="00531AF8">
        <w:rPr>
          <w:rFonts w:ascii="Times New Roman" w:hAnsi="Times New Roman" w:cs="Times New Roman"/>
        </w:rPr>
        <w:t xml:space="preserve"> drinkers and social drinkers</w:t>
      </w:r>
    </w:p>
    <w:tbl>
      <w:tblPr>
        <w:tblStyle w:val="a7"/>
        <w:tblW w:w="87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1"/>
        <w:gridCol w:w="1992"/>
        <w:gridCol w:w="1707"/>
        <w:gridCol w:w="960"/>
      </w:tblGrid>
      <w:tr w:rsidR="009761A1" w:rsidRPr="00531AF8" w:rsidTr="006A6CF3">
        <w:trPr>
          <w:trHeight w:val="493"/>
        </w:trPr>
        <w:tc>
          <w:tcPr>
            <w:tcW w:w="4091" w:type="dxa"/>
            <w:tcBorders>
              <w:bottom w:val="single" w:sz="4" w:space="0" w:color="auto"/>
            </w:tcBorders>
          </w:tcPr>
          <w:p w:rsidR="009761A1" w:rsidRPr="00531AF8" w:rsidRDefault="009761A1" w:rsidP="00531AF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531AF8">
              <w:rPr>
                <w:rFonts w:ascii="Times New Roman" w:hAnsi="Times New Roman"/>
                <w:sz w:val="20"/>
                <w:szCs w:val="20"/>
              </w:rPr>
              <w:t>Patient characteristics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:rsidR="009761A1" w:rsidRPr="00531AF8" w:rsidRDefault="009761A1" w:rsidP="00531AF8">
            <w:pPr>
              <w:spacing w:line="360" w:lineRule="auto"/>
              <w:rPr>
                <w:rFonts w:ascii="Times New Roman" w:eastAsiaTheme="majorEastAsia" w:hAnsi="Times New Roman"/>
                <w:sz w:val="20"/>
              </w:rPr>
            </w:pPr>
            <w:r w:rsidRPr="00531AF8">
              <w:rPr>
                <w:rFonts w:ascii="Times New Roman" w:eastAsiaTheme="majorEastAsia" w:hAnsi="Times New Roman"/>
                <w:sz w:val="20"/>
              </w:rPr>
              <w:t xml:space="preserve">Habitual drinkers </w:t>
            </w:r>
          </w:p>
        </w:tc>
        <w:tc>
          <w:tcPr>
            <w:tcW w:w="1707" w:type="dxa"/>
            <w:tcBorders>
              <w:bottom w:val="single" w:sz="4" w:space="0" w:color="auto"/>
            </w:tcBorders>
          </w:tcPr>
          <w:p w:rsidR="009761A1" w:rsidRPr="00531AF8" w:rsidRDefault="009761A1" w:rsidP="00531AF8">
            <w:pPr>
              <w:spacing w:line="360" w:lineRule="auto"/>
              <w:rPr>
                <w:rFonts w:ascii="Times New Roman" w:eastAsiaTheme="majorEastAsia" w:hAnsi="Times New Roman"/>
                <w:sz w:val="20"/>
              </w:rPr>
            </w:pPr>
            <w:r w:rsidRPr="00531AF8">
              <w:rPr>
                <w:rFonts w:ascii="Times New Roman" w:eastAsiaTheme="majorEastAsia" w:hAnsi="Times New Roman"/>
                <w:sz w:val="20"/>
              </w:rPr>
              <w:t>Social drinkers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9761A1" w:rsidRPr="00531AF8" w:rsidRDefault="009761A1" w:rsidP="00531AF8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31AF8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9761A1" w:rsidRPr="00531AF8" w:rsidTr="006A6CF3">
        <w:trPr>
          <w:trHeight w:val="2743"/>
        </w:trPr>
        <w:tc>
          <w:tcPr>
            <w:tcW w:w="4091" w:type="dxa"/>
            <w:tcBorders>
              <w:top w:val="single" w:sz="4" w:space="0" w:color="auto"/>
              <w:bottom w:val="nil"/>
            </w:tcBorders>
          </w:tcPr>
          <w:p w:rsidR="009761A1" w:rsidRPr="00531AF8" w:rsidRDefault="009761A1" w:rsidP="00531AF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bCs/>
                <w:sz w:val="20"/>
              </w:rPr>
              <w:t>Frequency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Less than 1 time / day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From 1 time to less than 2 times / day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From 2 times to less than 3 times /day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More than 3 times / day</w:t>
            </w:r>
          </w:p>
        </w:tc>
        <w:tc>
          <w:tcPr>
            <w:tcW w:w="1992" w:type="dxa"/>
            <w:tcBorders>
              <w:top w:val="single" w:sz="4" w:space="0" w:color="auto"/>
              <w:bottom w:val="nil"/>
            </w:tcBorders>
          </w:tcPr>
          <w:p w:rsidR="009761A1" w:rsidRPr="00531AF8" w:rsidRDefault="009761A1" w:rsidP="006A6CF3">
            <w:pPr>
              <w:adjustRightInd w:val="0"/>
              <w:snapToGrid w:val="0"/>
              <w:spacing w:line="480" w:lineRule="auto"/>
              <w:ind w:left="180"/>
              <w:jc w:val="center"/>
              <w:rPr>
                <w:rFonts w:ascii="Times New Roman" w:hAnsi="Times New Roman"/>
                <w:sz w:val="20"/>
              </w:rPr>
            </w:pPr>
          </w:p>
          <w:p w:rsidR="009761A1" w:rsidRPr="00531AF8" w:rsidRDefault="009761A1" w:rsidP="006A6CF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sz w:val="20"/>
              </w:rPr>
              <w:t>16 (21%</w:t>
            </w:r>
            <w:proofErr w:type="gramStart"/>
            <w:r w:rsidRPr="00531AF8">
              <w:rPr>
                <w:rFonts w:ascii="Times New Roman" w:hAnsi="Times New Roman"/>
                <w:sz w:val="20"/>
              </w:rPr>
              <w:t>)</w:t>
            </w:r>
            <w:proofErr w:type="gramEnd"/>
            <w:r w:rsidRPr="00531AF8">
              <w:rPr>
                <w:rFonts w:ascii="Times New Roman" w:hAnsi="Times New Roman"/>
                <w:sz w:val="20"/>
              </w:rPr>
              <w:br/>
              <w:t>46 (59%)</w:t>
            </w:r>
            <w:r w:rsidRPr="00531AF8">
              <w:rPr>
                <w:rFonts w:ascii="Times New Roman" w:hAnsi="Times New Roman"/>
                <w:sz w:val="20"/>
              </w:rPr>
              <w:br/>
              <w:t>7 (9%)</w:t>
            </w:r>
            <w:r w:rsidRPr="00531AF8">
              <w:rPr>
                <w:rFonts w:ascii="Times New Roman" w:hAnsi="Times New Roman"/>
                <w:sz w:val="20"/>
              </w:rPr>
              <w:br/>
              <w:t>9 (12%)</w:t>
            </w:r>
          </w:p>
        </w:tc>
        <w:tc>
          <w:tcPr>
            <w:tcW w:w="1707" w:type="dxa"/>
            <w:tcBorders>
              <w:top w:val="single" w:sz="4" w:space="0" w:color="auto"/>
              <w:bottom w:val="nil"/>
            </w:tcBorders>
          </w:tcPr>
          <w:p w:rsidR="009761A1" w:rsidRPr="00531AF8" w:rsidRDefault="009761A1" w:rsidP="006A6CF3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sz w:val="20"/>
              </w:rPr>
              <w:br/>
              <w:t>3 (15%</w:t>
            </w:r>
            <w:proofErr w:type="gramStart"/>
            <w:r w:rsidRPr="00531AF8">
              <w:rPr>
                <w:rFonts w:ascii="Times New Roman" w:hAnsi="Times New Roman"/>
                <w:sz w:val="20"/>
              </w:rPr>
              <w:t>)</w:t>
            </w:r>
            <w:proofErr w:type="gramEnd"/>
            <w:r w:rsidRPr="00531AF8">
              <w:rPr>
                <w:rFonts w:ascii="Times New Roman" w:hAnsi="Times New Roman"/>
                <w:sz w:val="20"/>
              </w:rPr>
              <w:br/>
              <w:t>16 (80%)</w:t>
            </w:r>
            <w:r w:rsidRPr="00531AF8">
              <w:rPr>
                <w:rFonts w:ascii="Times New Roman" w:hAnsi="Times New Roman"/>
                <w:sz w:val="20"/>
              </w:rPr>
              <w:br/>
              <w:t>0 (0%)</w:t>
            </w:r>
            <w:r w:rsidRPr="00531AF8">
              <w:rPr>
                <w:rFonts w:ascii="Times New Roman" w:hAnsi="Times New Roman"/>
                <w:sz w:val="20"/>
              </w:rPr>
              <w:br/>
              <w:t>1 (5%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</w:tcPr>
          <w:p w:rsidR="009761A1" w:rsidRPr="00531AF8" w:rsidRDefault="009761A1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sz w:val="20"/>
              </w:rPr>
              <w:t>0.281</w:t>
            </w:r>
          </w:p>
        </w:tc>
      </w:tr>
      <w:tr w:rsidR="009761A1" w:rsidRPr="00531AF8" w:rsidTr="006A6CF3">
        <w:trPr>
          <w:trHeight w:val="2743"/>
        </w:trPr>
        <w:tc>
          <w:tcPr>
            <w:tcW w:w="4091" w:type="dxa"/>
            <w:tcBorders>
              <w:top w:val="nil"/>
              <w:bottom w:val="nil"/>
            </w:tcBorders>
          </w:tcPr>
          <w:p w:rsidR="009761A1" w:rsidRPr="00531AF8" w:rsidRDefault="009761A1" w:rsidP="00531AF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0"/>
              </w:rPr>
            </w:pPr>
            <w:r w:rsidRPr="00531AF8">
              <w:rPr>
                <w:rFonts w:ascii="Times New Roman" w:hAnsi="Times New Roman"/>
                <w:bCs/>
                <w:sz w:val="20"/>
              </w:rPr>
              <w:t>Duration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Less than 1h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From 1 h to less than 2 h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From 2 h to less than 3 h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More than 3 h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</w:t>
            </w:r>
            <w:r w:rsidR="00531AF8" w:rsidRPr="00531AF8">
              <w:rPr>
                <w:rFonts w:ascii="Times New Roman" w:hAnsi="Times New Roman"/>
                <w:bCs/>
                <w:sz w:val="20"/>
              </w:rPr>
              <w:t>Varies with each attack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9761A1" w:rsidRPr="00531AF8" w:rsidRDefault="009761A1" w:rsidP="009761A1">
            <w:pPr>
              <w:adjustRightInd w:val="0"/>
              <w:snapToGrid w:val="0"/>
              <w:spacing w:line="480" w:lineRule="auto"/>
              <w:ind w:left="180"/>
              <w:jc w:val="center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sz w:val="20"/>
              </w:rPr>
              <w:br/>
              <w:t>17 (22%</w:t>
            </w:r>
            <w:proofErr w:type="gramStart"/>
            <w:r w:rsidRPr="00531AF8">
              <w:rPr>
                <w:rFonts w:ascii="Times New Roman" w:hAnsi="Times New Roman"/>
                <w:sz w:val="20"/>
              </w:rPr>
              <w:t>)</w:t>
            </w:r>
            <w:proofErr w:type="gramEnd"/>
            <w:r w:rsidRPr="00531AF8">
              <w:rPr>
                <w:rFonts w:ascii="Times New Roman" w:hAnsi="Times New Roman"/>
                <w:sz w:val="20"/>
              </w:rPr>
              <w:br/>
              <w:t>38 (49%)</w:t>
            </w:r>
            <w:r w:rsidRPr="00531AF8">
              <w:rPr>
                <w:rFonts w:ascii="Times New Roman" w:hAnsi="Times New Roman"/>
                <w:sz w:val="20"/>
              </w:rPr>
              <w:br/>
              <w:t>14 (18%)</w:t>
            </w:r>
            <w:r w:rsidRPr="00531AF8">
              <w:rPr>
                <w:rFonts w:ascii="Times New Roman" w:hAnsi="Times New Roman"/>
                <w:sz w:val="20"/>
              </w:rPr>
              <w:br/>
              <w:t>7 (9%)</w:t>
            </w:r>
            <w:r w:rsidRPr="00531AF8">
              <w:rPr>
                <w:rFonts w:ascii="Times New Roman" w:hAnsi="Times New Roman"/>
                <w:sz w:val="20"/>
              </w:rPr>
              <w:br/>
              <w:t>2 (3%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9761A1" w:rsidRPr="00531AF8" w:rsidRDefault="009761A1" w:rsidP="009761A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sz w:val="20"/>
              </w:rPr>
              <w:br/>
              <w:t>5 (25%</w:t>
            </w:r>
            <w:proofErr w:type="gramStart"/>
            <w:r w:rsidRPr="00531AF8">
              <w:rPr>
                <w:rFonts w:ascii="Times New Roman" w:hAnsi="Times New Roman"/>
                <w:sz w:val="20"/>
              </w:rPr>
              <w:t>)</w:t>
            </w:r>
            <w:proofErr w:type="gramEnd"/>
            <w:r w:rsidRPr="00531AF8">
              <w:rPr>
                <w:rFonts w:ascii="Times New Roman" w:hAnsi="Times New Roman"/>
                <w:sz w:val="20"/>
              </w:rPr>
              <w:br/>
              <w:t>11 (55%)</w:t>
            </w:r>
            <w:r w:rsidRPr="00531AF8">
              <w:rPr>
                <w:rFonts w:ascii="Times New Roman" w:hAnsi="Times New Roman"/>
                <w:sz w:val="20"/>
              </w:rPr>
              <w:br/>
              <w:t>3 (15%)</w:t>
            </w:r>
            <w:r w:rsidRPr="00531AF8">
              <w:rPr>
                <w:rFonts w:ascii="Times New Roman" w:hAnsi="Times New Roman"/>
                <w:sz w:val="20"/>
              </w:rPr>
              <w:br/>
              <w:t>1 (5%)</w:t>
            </w:r>
            <w:r w:rsidRPr="00531AF8">
              <w:rPr>
                <w:rFonts w:ascii="Times New Roman" w:hAnsi="Times New Roman"/>
                <w:sz w:val="20"/>
              </w:rPr>
              <w:br/>
              <w:t>0 (0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9761A1" w:rsidRPr="00531AF8" w:rsidRDefault="009761A1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sz w:val="20"/>
              </w:rPr>
              <w:t>0.894</w:t>
            </w:r>
          </w:p>
        </w:tc>
      </w:tr>
      <w:tr w:rsidR="009761A1" w:rsidRPr="00531AF8" w:rsidTr="006A6CF3">
        <w:trPr>
          <w:trHeight w:val="2743"/>
        </w:trPr>
        <w:tc>
          <w:tcPr>
            <w:tcW w:w="4091" w:type="dxa"/>
            <w:tcBorders>
              <w:top w:val="nil"/>
              <w:bottom w:val="nil"/>
            </w:tcBorders>
          </w:tcPr>
          <w:p w:rsidR="009761A1" w:rsidRPr="00531AF8" w:rsidRDefault="009761A1" w:rsidP="00531AF8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sz w:val="20"/>
              </w:rPr>
            </w:pPr>
            <w:r w:rsidRPr="00531AF8">
              <w:rPr>
                <w:rFonts w:ascii="Times New Roman" w:hAnsi="Times New Roman"/>
                <w:bCs/>
                <w:sz w:val="20"/>
              </w:rPr>
              <w:t>Time of onset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</w:r>
            <w:r w:rsidR="00531AF8" w:rsidRPr="00531AF8">
              <w:rPr>
                <w:rFonts w:ascii="Times New Roman" w:hAnsi="Times New Roman"/>
                <w:bCs/>
                <w:sz w:val="20"/>
              </w:rPr>
              <w:t xml:space="preserve">   Day</w:t>
            </w:r>
            <w:r w:rsidRPr="00531AF8">
              <w:rPr>
                <w:rFonts w:ascii="Times New Roman" w:hAnsi="Times New Roman"/>
                <w:bCs/>
                <w:sz w:val="20"/>
              </w:rPr>
              <w:t>time on</w:t>
            </w:r>
            <w:r w:rsidR="00531AF8" w:rsidRPr="00531AF8">
              <w:rPr>
                <w:rFonts w:ascii="Times New Roman" w:hAnsi="Times New Roman"/>
                <w:bCs/>
                <w:sz w:val="20"/>
              </w:rPr>
              <w:t>ly</w:t>
            </w:r>
            <w:r w:rsidR="00531AF8" w:rsidRPr="00531AF8">
              <w:rPr>
                <w:rFonts w:ascii="Times New Roman" w:hAnsi="Times New Roman"/>
                <w:bCs/>
                <w:sz w:val="20"/>
              </w:rPr>
              <w:br/>
              <w:t xml:space="preserve">   Equally nocturnal and daytime</w:t>
            </w:r>
            <w:r w:rsidR="00531AF8" w:rsidRPr="00531AF8">
              <w:rPr>
                <w:rFonts w:ascii="Times New Roman" w:hAnsi="Times New Roman"/>
                <w:bCs/>
                <w:sz w:val="20"/>
              </w:rPr>
              <w:br/>
              <w:t xml:space="preserve">   Mostly day</w:t>
            </w:r>
            <w:r w:rsidRPr="00531AF8">
              <w:rPr>
                <w:rFonts w:ascii="Times New Roman" w:hAnsi="Times New Roman"/>
                <w:bCs/>
                <w:sz w:val="20"/>
              </w:rPr>
              <w:t>time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Mostly nocturnal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</w:t>
            </w:r>
            <w:proofErr w:type="spellStart"/>
            <w:r w:rsidRPr="00531AF8">
              <w:rPr>
                <w:rFonts w:ascii="Times New Roman" w:hAnsi="Times New Roman"/>
                <w:bCs/>
                <w:sz w:val="20"/>
              </w:rPr>
              <w:t>Nocturnal</w:t>
            </w:r>
            <w:proofErr w:type="spellEnd"/>
            <w:r w:rsidRPr="00531AF8">
              <w:rPr>
                <w:rFonts w:ascii="Times New Roman" w:hAnsi="Times New Roman"/>
                <w:bCs/>
                <w:sz w:val="20"/>
              </w:rPr>
              <w:t xml:space="preserve"> only</w:t>
            </w:r>
            <w:r w:rsidRPr="00531AF8">
              <w:rPr>
                <w:rFonts w:ascii="Times New Roman" w:hAnsi="Times New Roman"/>
                <w:bCs/>
                <w:sz w:val="20"/>
              </w:rPr>
              <w:br/>
              <w:t xml:space="preserve">   </w:t>
            </w:r>
            <w:r w:rsidR="00531AF8" w:rsidRPr="00531AF8">
              <w:rPr>
                <w:rFonts w:ascii="Times New Roman" w:hAnsi="Times New Roman"/>
                <w:bCs/>
                <w:sz w:val="20"/>
              </w:rPr>
              <w:t>Varies among cluster periods</w:t>
            </w:r>
          </w:p>
        </w:tc>
        <w:tc>
          <w:tcPr>
            <w:tcW w:w="1992" w:type="dxa"/>
            <w:tcBorders>
              <w:top w:val="nil"/>
              <w:bottom w:val="nil"/>
            </w:tcBorders>
          </w:tcPr>
          <w:p w:rsidR="009761A1" w:rsidRPr="00531AF8" w:rsidRDefault="009761A1" w:rsidP="009761A1">
            <w:pPr>
              <w:adjustRightInd w:val="0"/>
              <w:snapToGrid w:val="0"/>
              <w:spacing w:line="480" w:lineRule="auto"/>
              <w:ind w:left="180"/>
              <w:jc w:val="center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sz w:val="20"/>
              </w:rPr>
              <w:br/>
              <w:t>5 (6%</w:t>
            </w:r>
            <w:proofErr w:type="gramStart"/>
            <w:r w:rsidRPr="00531AF8">
              <w:rPr>
                <w:rFonts w:ascii="Times New Roman" w:hAnsi="Times New Roman"/>
                <w:sz w:val="20"/>
              </w:rPr>
              <w:t>)</w:t>
            </w:r>
            <w:proofErr w:type="gramEnd"/>
            <w:r w:rsidRPr="00531AF8">
              <w:rPr>
                <w:rFonts w:ascii="Times New Roman" w:hAnsi="Times New Roman"/>
                <w:sz w:val="20"/>
              </w:rPr>
              <w:br/>
              <w:t>18 (23%)</w:t>
            </w:r>
            <w:r w:rsidRPr="00531AF8">
              <w:rPr>
                <w:rFonts w:ascii="Times New Roman" w:hAnsi="Times New Roman"/>
                <w:sz w:val="20"/>
              </w:rPr>
              <w:br/>
              <w:t>13 (17%)</w:t>
            </w:r>
            <w:r w:rsidRPr="00531AF8">
              <w:rPr>
                <w:rFonts w:ascii="Times New Roman" w:hAnsi="Times New Roman"/>
                <w:sz w:val="20"/>
              </w:rPr>
              <w:br/>
              <w:t>26 (33%)</w:t>
            </w:r>
            <w:r w:rsidRPr="00531AF8">
              <w:rPr>
                <w:rFonts w:ascii="Times New Roman" w:hAnsi="Times New Roman"/>
                <w:sz w:val="20"/>
              </w:rPr>
              <w:br/>
              <w:t>12 (15%)</w:t>
            </w:r>
            <w:r w:rsidRPr="00531AF8">
              <w:rPr>
                <w:rFonts w:ascii="Times New Roman" w:hAnsi="Times New Roman"/>
                <w:sz w:val="20"/>
              </w:rPr>
              <w:br/>
              <w:t>4 (5%)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:rsidR="009761A1" w:rsidRPr="00531AF8" w:rsidRDefault="009761A1" w:rsidP="009761A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sz w:val="20"/>
              </w:rPr>
              <w:br/>
              <w:t>2 (10%</w:t>
            </w:r>
            <w:proofErr w:type="gramStart"/>
            <w:r w:rsidRPr="00531AF8">
              <w:rPr>
                <w:rFonts w:ascii="Times New Roman" w:hAnsi="Times New Roman"/>
                <w:sz w:val="20"/>
              </w:rPr>
              <w:t>)</w:t>
            </w:r>
            <w:proofErr w:type="gramEnd"/>
            <w:r w:rsidRPr="00531AF8">
              <w:rPr>
                <w:rFonts w:ascii="Times New Roman" w:hAnsi="Times New Roman"/>
                <w:sz w:val="20"/>
              </w:rPr>
              <w:br/>
              <w:t>4 (20%)</w:t>
            </w:r>
            <w:r w:rsidRPr="00531AF8">
              <w:rPr>
                <w:rFonts w:ascii="Times New Roman" w:hAnsi="Times New Roman"/>
                <w:sz w:val="20"/>
              </w:rPr>
              <w:br/>
              <w:t>87 (40%)</w:t>
            </w:r>
            <w:r w:rsidRPr="00531AF8">
              <w:rPr>
                <w:rFonts w:ascii="Times New Roman" w:hAnsi="Times New Roman"/>
                <w:sz w:val="20"/>
              </w:rPr>
              <w:br/>
              <w:t>5 (25%)</w:t>
            </w:r>
            <w:r w:rsidRPr="00531AF8">
              <w:rPr>
                <w:rFonts w:ascii="Times New Roman" w:hAnsi="Times New Roman"/>
                <w:sz w:val="20"/>
              </w:rPr>
              <w:br/>
              <w:t>1 (5%)</w:t>
            </w:r>
            <w:r w:rsidRPr="00531AF8">
              <w:rPr>
                <w:rFonts w:ascii="Times New Roman" w:hAnsi="Times New Roman"/>
                <w:sz w:val="20"/>
              </w:rPr>
              <w:br/>
              <w:t>0 (0%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9761A1" w:rsidRPr="00531AF8" w:rsidRDefault="009761A1" w:rsidP="00CE504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531AF8">
              <w:rPr>
                <w:rFonts w:ascii="Times New Roman" w:hAnsi="Times New Roman"/>
                <w:sz w:val="20"/>
              </w:rPr>
              <w:t>0.216</w:t>
            </w:r>
          </w:p>
        </w:tc>
      </w:tr>
      <w:tr w:rsidR="009761A1" w:rsidRPr="00531AF8" w:rsidTr="006A6CF3">
        <w:trPr>
          <w:trHeight w:val="2743"/>
        </w:trPr>
        <w:tc>
          <w:tcPr>
            <w:tcW w:w="4091" w:type="dxa"/>
            <w:tcBorders>
              <w:top w:val="nil"/>
              <w:bottom w:val="single" w:sz="4" w:space="0" w:color="auto"/>
            </w:tcBorders>
          </w:tcPr>
          <w:p w:rsidR="009761A1" w:rsidRPr="00531AF8" w:rsidRDefault="009761A1" w:rsidP="00CE504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531AF8">
              <w:rPr>
                <w:rFonts w:ascii="Times New Roman" w:hAnsi="Times New Roman"/>
                <w:sz w:val="20"/>
                <w:szCs w:val="20"/>
              </w:rPr>
              <w:t>Bout frequency, n (%)</w:t>
            </w:r>
            <w:r w:rsidRPr="00531AF8">
              <w:rPr>
                <w:rFonts w:ascii="Times New Roman" w:hAnsi="Times New Roman"/>
                <w:sz w:val="20"/>
                <w:szCs w:val="20"/>
              </w:rPr>
              <w:br/>
              <w:t xml:space="preserve">   </w:t>
            </w:r>
            <w:r w:rsidR="00EE3B4E" w:rsidRPr="00531AF8">
              <w:rPr>
                <w:rFonts w:ascii="Times New Roman" w:hAnsi="Times New Roman"/>
                <w:sz w:val="20"/>
                <w:szCs w:val="20"/>
              </w:rPr>
              <w:t>Less than 1 time / year</w:t>
            </w:r>
            <w:r w:rsidR="00EE3B4E" w:rsidRPr="00531AF8">
              <w:rPr>
                <w:rFonts w:ascii="Times New Roman" w:hAnsi="Times New Roman"/>
                <w:sz w:val="20"/>
                <w:szCs w:val="20"/>
              </w:rPr>
              <w:br/>
              <w:t xml:space="preserve">   1 time / year</w:t>
            </w:r>
            <w:r w:rsidR="00EE3B4E" w:rsidRPr="00531AF8">
              <w:rPr>
                <w:rFonts w:ascii="Times New Roman" w:hAnsi="Times New Roman"/>
                <w:sz w:val="20"/>
                <w:szCs w:val="20"/>
              </w:rPr>
              <w:br/>
              <w:t xml:space="preserve">   From 1 to 2 times / year</w:t>
            </w:r>
            <w:r w:rsidR="00EE3B4E" w:rsidRPr="00531AF8">
              <w:rPr>
                <w:rFonts w:ascii="Times New Roman" w:hAnsi="Times New Roman"/>
                <w:sz w:val="20"/>
                <w:szCs w:val="20"/>
              </w:rPr>
              <w:br/>
              <w:t xml:space="preserve">   More than 2 times / year </w:t>
            </w:r>
            <w:r w:rsidR="00EE3B4E" w:rsidRPr="00531AF8">
              <w:rPr>
                <w:rFonts w:ascii="Times New Roman" w:hAnsi="Times New Roman"/>
                <w:sz w:val="20"/>
                <w:szCs w:val="20"/>
              </w:rPr>
              <w:br/>
              <w:t xml:space="preserve">   Single bout</w:t>
            </w:r>
            <w:r w:rsidR="00EE3B4E" w:rsidRPr="00531AF8">
              <w:rPr>
                <w:rFonts w:ascii="Times New Roman" w:hAnsi="Times New Roman"/>
                <w:sz w:val="20"/>
                <w:szCs w:val="20"/>
              </w:rPr>
              <w:br/>
              <w:t xml:space="preserve">   Chronic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</w:tcPr>
          <w:p w:rsidR="009761A1" w:rsidRPr="00531AF8" w:rsidRDefault="009761A1" w:rsidP="009761A1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39 (40%</w:t>
            </w:r>
            <w:proofErr w:type="gramStart"/>
            <w:r w:rsidRPr="00531AF8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  <w:r w:rsidRPr="00531AF8">
              <w:rPr>
                <w:rFonts w:ascii="Times New Roman" w:hAnsi="Times New Roman"/>
                <w:sz w:val="20"/>
                <w:szCs w:val="20"/>
              </w:rPr>
              <w:br/>
              <w:t>28 (29%)</w:t>
            </w: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14 (14%)</w:t>
            </w: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4 (4%)</w:t>
            </w: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10 (10%)</w:t>
            </w: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3 (3%)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:rsidR="009761A1" w:rsidRPr="00531AF8" w:rsidRDefault="009761A1" w:rsidP="009761A1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18 (55%</w:t>
            </w:r>
            <w:proofErr w:type="gramStart"/>
            <w:r w:rsidRPr="00531AF8">
              <w:rPr>
                <w:rFonts w:ascii="Times New Roman" w:hAnsi="Times New Roman"/>
                <w:sz w:val="20"/>
                <w:szCs w:val="20"/>
              </w:rPr>
              <w:t>)</w:t>
            </w:r>
            <w:proofErr w:type="gramEnd"/>
            <w:r w:rsidRPr="00531AF8">
              <w:rPr>
                <w:rFonts w:ascii="Times New Roman" w:hAnsi="Times New Roman"/>
                <w:sz w:val="20"/>
                <w:szCs w:val="20"/>
              </w:rPr>
              <w:br/>
              <w:t>7 (21%)</w:t>
            </w: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5 (15%)</w:t>
            </w: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1 (3%)</w:t>
            </w: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1 (3%)</w:t>
            </w:r>
            <w:r w:rsidRPr="00531AF8">
              <w:rPr>
                <w:rFonts w:ascii="Times New Roman" w:hAnsi="Times New Roman"/>
                <w:sz w:val="20"/>
                <w:szCs w:val="20"/>
              </w:rPr>
              <w:br/>
              <w:t>1 (3%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:rsidR="009761A1" w:rsidRPr="00531AF8" w:rsidRDefault="009761A1" w:rsidP="00CE5048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924AB2" w:rsidRPr="00531AF8" w:rsidRDefault="00531AF8" w:rsidP="00531AF8">
      <w:pPr>
        <w:spacing w:line="480" w:lineRule="auto"/>
        <w:rPr>
          <w:rFonts w:ascii="Times New Roman" w:hAnsi="Times New Roman" w:cs="Times New Roman"/>
        </w:rPr>
      </w:pPr>
      <w:r w:rsidRPr="00531AF8">
        <w:rPr>
          <w:rFonts w:ascii="Times New Roman" w:hAnsi="Times New Roman" w:cs="Times New Roman"/>
        </w:rPr>
        <w:lastRenderedPageBreak/>
        <w:t>Data are shown as n (%).</w:t>
      </w:r>
    </w:p>
    <w:sectPr w:rsidR="00924AB2" w:rsidRPr="00531A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234" w:rsidRDefault="00655234" w:rsidP="00832BDE">
      <w:r>
        <w:separator/>
      </w:r>
    </w:p>
  </w:endnote>
  <w:endnote w:type="continuationSeparator" w:id="0">
    <w:p w:rsidR="00655234" w:rsidRDefault="00655234" w:rsidP="00832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234" w:rsidRDefault="00655234" w:rsidP="00832BDE">
      <w:r>
        <w:separator/>
      </w:r>
    </w:p>
  </w:footnote>
  <w:footnote w:type="continuationSeparator" w:id="0">
    <w:p w:rsidR="00655234" w:rsidRDefault="00655234" w:rsidP="00832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7C5"/>
    <w:rsid w:val="000006C1"/>
    <w:rsid w:val="00000FC9"/>
    <w:rsid w:val="00001E4D"/>
    <w:rsid w:val="00001FF4"/>
    <w:rsid w:val="00004199"/>
    <w:rsid w:val="00004508"/>
    <w:rsid w:val="000047E9"/>
    <w:rsid w:val="00005EB2"/>
    <w:rsid w:val="00010C1A"/>
    <w:rsid w:val="00012130"/>
    <w:rsid w:val="000121D6"/>
    <w:rsid w:val="00012760"/>
    <w:rsid w:val="00012ECC"/>
    <w:rsid w:val="000135A3"/>
    <w:rsid w:val="00013DDA"/>
    <w:rsid w:val="00013E19"/>
    <w:rsid w:val="0001452B"/>
    <w:rsid w:val="000150B1"/>
    <w:rsid w:val="0001573F"/>
    <w:rsid w:val="000161D4"/>
    <w:rsid w:val="0001704D"/>
    <w:rsid w:val="00020679"/>
    <w:rsid w:val="00020734"/>
    <w:rsid w:val="00020FDC"/>
    <w:rsid w:val="00021FE0"/>
    <w:rsid w:val="00022DBD"/>
    <w:rsid w:val="00023125"/>
    <w:rsid w:val="0002343A"/>
    <w:rsid w:val="000235B4"/>
    <w:rsid w:val="00023EC2"/>
    <w:rsid w:val="000250CC"/>
    <w:rsid w:val="0002559D"/>
    <w:rsid w:val="00026D3B"/>
    <w:rsid w:val="00027570"/>
    <w:rsid w:val="0003119D"/>
    <w:rsid w:val="00031D5D"/>
    <w:rsid w:val="00033981"/>
    <w:rsid w:val="0003464C"/>
    <w:rsid w:val="000370B8"/>
    <w:rsid w:val="0003745B"/>
    <w:rsid w:val="00037A4C"/>
    <w:rsid w:val="000400EC"/>
    <w:rsid w:val="000428C3"/>
    <w:rsid w:val="000443E3"/>
    <w:rsid w:val="000445D7"/>
    <w:rsid w:val="000464AD"/>
    <w:rsid w:val="000469A0"/>
    <w:rsid w:val="0005069B"/>
    <w:rsid w:val="000506E1"/>
    <w:rsid w:val="0005383E"/>
    <w:rsid w:val="00054DEB"/>
    <w:rsid w:val="00055D0F"/>
    <w:rsid w:val="000564C4"/>
    <w:rsid w:val="000566D5"/>
    <w:rsid w:val="00057B95"/>
    <w:rsid w:val="00061370"/>
    <w:rsid w:val="00061663"/>
    <w:rsid w:val="00061A5B"/>
    <w:rsid w:val="0006472F"/>
    <w:rsid w:val="00064E22"/>
    <w:rsid w:val="00064E9D"/>
    <w:rsid w:val="00066E21"/>
    <w:rsid w:val="00071D6E"/>
    <w:rsid w:val="00073CC7"/>
    <w:rsid w:val="00074656"/>
    <w:rsid w:val="00076C13"/>
    <w:rsid w:val="0007753A"/>
    <w:rsid w:val="00080FFA"/>
    <w:rsid w:val="00081BA7"/>
    <w:rsid w:val="00082E1F"/>
    <w:rsid w:val="000919CF"/>
    <w:rsid w:val="0009291E"/>
    <w:rsid w:val="00093CEB"/>
    <w:rsid w:val="00094AB8"/>
    <w:rsid w:val="00095196"/>
    <w:rsid w:val="00096661"/>
    <w:rsid w:val="000A0AC7"/>
    <w:rsid w:val="000A1D3E"/>
    <w:rsid w:val="000A274D"/>
    <w:rsid w:val="000A3FCE"/>
    <w:rsid w:val="000A435A"/>
    <w:rsid w:val="000A519C"/>
    <w:rsid w:val="000A6113"/>
    <w:rsid w:val="000A63C3"/>
    <w:rsid w:val="000B103D"/>
    <w:rsid w:val="000B15C7"/>
    <w:rsid w:val="000B1BC7"/>
    <w:rsid w:val="000B246A"/>
    <w:rsid w:val="000B2E37"/>
    <w:rsid w:val="000B3030"/>
    <w:rsid w:val="000B61C8"/>
    <w:rsid w:val="000B6966"/>
    <w:rsid w:val="000C014B"/>
    <w:rsid w:val="000C02FA"/>
    <w:rsid w:val="000C2930"/>
    <w:rsid w:val="000C29BB"/>
    <w:rsid w:val="000C2EAA"/>
    <w:rsid w:val="000C305C"/>
    <w:rsid w:val="000C3941"/>
    <w:rsid w:val="000C494F"/>
    <w:rsid w:val="000C4A9B"/>
    <w:rsid w:val="000C5A78"/>
    <w:rsid w:val="000C5D68"/>
    <w:rsid w:val="000C600D"/>
    <w:rsid w:val="000C6385"/>
    <w:rsid w:val="000C7451"/>
    <w:rsid w:val="000D06E2"/>
    <w:rsid w:val="000D126A"/>
    <w:rsid w:val="000D1818"/>
    <w:rsid w:val="000D1EE1"/>
    <w:rsid w:val="000D2B00"/>
    <w:rsid w:val="000D3B2A"/>
    <w:rsid w:val="000D4A30"/>
    <w:rsid w:val="000D712A"/>
    <w:rsid w:val="000E198D"/>
    <w:rsid w:val="000E245F"/>
    <w:rsid w:val="000E3C97"/>
    <w:rsid w:val="000E5395"/>
    <w:rsid w:val="000E6123"/>
    <w:rsid w:val="000E6702"/>
    <w:rsid w:val="000E6DF1"/>
    <w:rsid w:val="000E7F57"/>
    <w:rsid w:val="000E7FB6"/>
    <w:rsid w:val="000F0962"/>
    <w:rsid w:val="000F2BB5"/>
    <w:rsid w:val="000F440D"/>
    <w:rsid w:val="000F5D0A"/>
    <w:rsid w:val="000F61B2"/>
    <w:rsid w:val="00101B77"/>
    <w:rsid w:val="001035A3"/>
    <w:rsid w:val="001045DE"/>
    <w:rsid w:val="00104746"/>
    <w:rsid w:val="00104A43"/>
    <w:rsid w:val="0010575E"/>
    <w:rsid w:val="00106434"/>
    <w:rsid w:val="00106495"/>
    <w:rsid w:val="00106877"/>
    <w:rsid w:val="00110311"/>
    <w:rsid w:val="001104D7"/>
    <w:rsid w:val="00110D11"/>
    <w:rsid w:val="00110ED7"/>
    <w:rsid w:val="00111247"/>
    <w:rsid w:val="0011194D"/>
    <w:rsid w:val="0011417D"/>
    <w:rsid w:val="00115148"/>
    <w:rsid w:val="00115BFB"/>
    <w:rsid w:val="00115C15"/>
    <w:rsid w:val="00116730"/>
    <w:rsid w:val="00117376"/>
    <w:rsid w:val="0011745A"/>
    <w:rsid w:val="00117ADC"/>
    <w:rsid w:val="00120768"/>
    <w:rsid w:val="0012181F"/>
    <w:rsid w:val="00121DB6"/>
    <w:rsid w:val="00123A91"/>
    <w:rsid w:val="00124BA5"/>
    <w:rsid w:val="00124E4D"/>
    <w:rsid w:val="00125149"/>
    <w:rsid w:val="001307ED"/>
    <w:rsid w:val="00130861"/>
    <w:rsid w:val="00130BFE"/>
    <w:rsid w:val="00131133"/>
    <w:rsid w:val="0013174B"/>
    <w:rsid w:val="00131B2C"/>
    <w:rsid w:val="00134175"/>
    <w:rsid w:val="00135C67"/>
    <w:rsid w:val="00135F8C"/>
    <w:rsid w:val="00137A32"/>
    <w:rsid w:val="001402D1"/>
    <w:rsid w:val="00142741"/>
    <w:rsid w:val="00142CF7"/>
    <w:rsid w:val="00142DC8"/>
    <w:rsid w:val="00144D66"/>
    <w:rsid w:val="00145E29"/>
    <w:rsid w:val="00146907"/>
    <w:rsid w:val="00147C97"/>
    <w:rsid w:val="00150746"/>
    <w:rsid w:val="00150A38"/>
    <w:rsid w:val="00151760"/>
    <w:rsid w:val="00152FE7"/>
    <w:rsid w:val="001546B0"/>
    <w:rsid w:val="001546E8"/>
    <w:rsid w:val="00155510"/>
    <w:rsid w:val="00155E51"/>
    <w:rsid w:val="00156369"/>
    <w:rsid w:val="00156AB6"/>
    <w:rsid w:val="00156C49"/>
    <w:rsid w:val="0016116F"/>
    <w:rsid w:val="00161A11"/>
    <w:rsid w:val="00163369"/>
    <w:rsid w:val="001641B9"/>
    <w:rsid w:val="00167188"/>
    <w:rsid w:val="00167F4C"/>
    <w:rsid w:val="00170C2F"/>
    <w:rsid w:val="00172A7D"/>
    <w:rsid w:val="0017406B"/>
    <w:rsid w:val="00174AC3"/>
    <w:rsid w:val="00177A63"/>
    <w:rsid w:val="00181191"/>
    <w:rsid w:val="00181350"/>
    <w:rsid w:val="001815A8"/>
    <w:rsid w:val="00181E29"/>
    <w:rsid w:val="0018273C"/>
    <w:rsid w:val="00186696"/>
    <w:rsid w:val="001910E7"/>
    <w:rsid w:val="001927E8"/>
    <w:rsid w:val="00193235"/>
    <w:rsid w:val="0019481F"/>
    <w:rsid w:val="00194954"/>
    <w:rsid w:val="001960CA"/>
    <w:rsid w:val="001972F6"/>
    <w:rsid w:val="001A023A"/>
    <w:rsid w:val="001A05FD"/>
    <w:rsid w:val="001A0FC6"/>
    <w:rsid w:val="001A1907"/>
    <w:rsid w:val="001A23EC"/>
    <w:rsid w:val="001A2FAE"/>
    <w:rsid w:val="001A301F"/>
    <w:rsid w:val="001A383A"/>
    <w:rsid w:val="001A3D44"/>
    <w:rsid w:val="001A4E33"/>
    <w:rsid w:val="001A60B1"/>
    <w:rsid w:val="001A60C7"/>
    <w:rsid w:val="001A6A8A"/>
    <w:rsid w:val="001A74D5"/>
    <w:rsid w:val="001A7823"/>
    <w:rsid w:val="001A798D"/>
    <w:rsid w:val="001A7FCD"/>
    <w:rsid w:val="001B040E"/>
    <w:rsid w:val="001B0A4C"/>
    <w:rsid w:val="001B10C1"/>
    <w:rsid w:val="001B1EEE"/>
    <w:rsid w:val="001B2E98"/>
    <w:rsid w:val="001B3038"/>
    <w:rsid w:val="001B32D8"/>
    <w:rsid w:val="001B335E"/>
    <w:rsid w:val="001B5637"/>
    <w:rsid w:val="001B5645"/>
    <w:rsid w:val="001B71EE"/>
    <w:rsid w:val="001B74C3"/>
    <w:rsid w:val="001C1A46"/>
    <w:rsid w:val="001C30C2"/>
    <w:rsid w:val="001C393F"/>
    <w:rsid w:val="001C39CA"/>
    <w:rsid w:val="001C5082"/>
    <w:rsid w:val="001C5860"/>
    <w:rsid w:val="001C5F9D"/>
    <w:rsid w:val="001D1A77"/>
    <w:rsid w:val="001D2118"/>
    <w:rsid w:val="001D43BA"/>
    <w:rsid w:val="001D49FE"/>
    <w:rsid w:val="001D549C"/>
    <w:rsid w:val="001D58E7"/>
    <w:rsid w:val="001D6AB9"/>
    <w:rsid w:val="001D735F"/>
    <w:rsid w:val="001D7AF9"/>
    <w:rsid w:val="001D7B68"/>
    <w:rsid w:val="001D7DAF"/>
    <w:rsid w:val="001E0159"/>
    <w:rsid w:val="001E0791"/>
    <w:rsid w:val="001E1DD7"/>
    <w:rsid w:val="001E2D9C"/>
    <w:rsid w:val="001E31AE"/>
    <w:rsid w:val="001E440D"/>
    <w:rsid w:val="001E4BC2"/>
    <w:rsid w:val="001E72E2"/>
    <w:rsid w:val="001E7E2F"/>
    <w:rsid w:val="001F2642"/>
    <w:rsid w:val="001F3CBB"/>
    <w:rsid w:val="001F4FC5"/>
    <w:rsid w:val="001F5095"/>
    <w:rsid w:val="001F622A"/>
    <w:rsid w:val="002000A5"/>
    <w:rsid w:val="00200224"/>
    <w:rsid w:val="002010E6"/>
    <w:rsid w:val="00202AD5"/>
    <w:rsid w:val="00202C4E"/>
    <w:rsid w:val="00202DDF"/>
    <w:rsid w:val="00202DE8"/>
    <w:rsid w:val="00204177"/>
    <w:rsid w:val="00204AEE"/>
    <w:rsid w:val="00206858"/>
    <w:rsid w:val="00207EEE"/>
    <w:rsid w:val="00210BE8"/>
    <w:rsid w:val="00210ED7"/>
    <w:rsid w:val="00211699"/>
    <w:rsid w:val="00211AF0"/>
    <w:rsid w:val="002122DD"/>
    <w:rsid w:val="00212527"/>
    <w:rsid w:val="0021366D"/>
    <w:rsid w:val="00213E8C"/>
    <w:rsid w:val="00215062"/>
    <w:rsid w:val="00215B82"/>
    <w:rsid w:val="00215E62"/>
    <w:rsid w:val="00217953"/>
    <w:rsid w:val="00217988"/>
    <w:rsid w:val="00217B02"/>
    <w:rsid w:val="00217CFA"/>
    <w:rsid w:val="00220230"/>
    <w:rsid w:val="00220758"/>
    <w:rsid w:val="00221085"/>
    <w:rsid w:val="00222365"/>
    <w:rsid w:val="002224F6"/>
    <w:rsid w:val="00222745"/>
    <w:rsid w:val="0022466D"/>
    <w:rsid w:val="00224E9C"/>
    <w:rsid w:val="00225921"/>
    <w:rsid w:val="00226D71"/>
    <w:rsid w:val="00227521"/>
    <w:rsid w:val="00227D5A"/>
    <w:rsid w:val="002300BD"/>
    <w:rsid w:val="0023047A"/>
    <w:rsid w:val="00230A45"/>
    <w:rsid w:val="00230AF4"/>
    <w:rsid w:val="00230E22"/>
    <w:rsid w:val="00235A25"/>
    <w:rsid w:val="002368F7"/>
    <w:rsid w:val="0024172E"/>
    <w:rsid w:val="00242187"/>
    <w:rsid w:val="00243705"/>
    <w:rsid w:val="00244243"/>
    <w:rsid w:val="00245001"/>
    <w:rsid w:val="002453B1"/>
    <w:rsid w:val="00246154"/>
    <w:rsid w:val="00246EB0"/>
    <w:rsid w:val="00247257"/>
    <w:rsid w:val="00247DA5"/>
    <w:rsid w:val="00250555"/>
    <w:rsid w:val="002510A1"/>
    <w:rsid w:val="002515E1"/>
    <w:rsid w:val="00251683"/>
    <w:rsid w:val="00251BF6"/>
    <w:rsid w:val="00251BFC"/>
    <w:rsid w:val="00252BFE"/>
    <w:rsid w:val="00254022"/>
    <w:rsid w:val="0025447C"/>
    <w:rsid w:val="00255B8C"/>
    <w:rsid w:val="00255E57"/>
    <w:rsid w:val="00255F7B"/>
    <w:rsid w:val="002564BB"/>
    <w:rsid w:val="00256BB4"/>
    <w:rsid w:val="0025768E"/>
    <w:rsid w:val="00261D0D"/>
    <w:rsid w:val="00263A55"/>
    <w:rsid w:val="00265A90"/>
    <w:rsid w:val="002705BE"/>
    <w:rsid w:val="0027164E"/>
    <w:rsid w:val="00272746"/>
    <w:rsid w:val="00272DF1"/>
    <w:rsid w:val="00273460"/>
    <w:rsid w:val="00273D9E"/>
    <w:rsid w:val="0027470C"/>
    <w:rsid w:val="00276028"/>
    <w:rsid w:val="0027610F"/>
    <w:rsid w:val="0027722A"/>
    <w:rsid w:val="0028165C"/>
    <w:rsid w:val="002835B1"/>
    <w:rsid w:val="00283B2D"/>
    <w:rsid w:val="00284095"/>
    <w:rsid w:val="00284624"/>
    <w:rsid w:val="00284625"/>
    <w:rsid w:val="00284E8C"/>
    <w:rsid w:val="0028506F"/>
    <w:rsid w:val="0029059E"/>
    <w:rsid w:val="0029211F"/>
    <w:rsid w:val="00293866"/>
    <w:rsid w:val="002943C4"/>
    <w:rsid w:val="002944C8"/>
    <w:rsid w:val="00296056"/>
    <w:rsid w:val="00296DEE"/>
    <w:rsid w:val="002A0731"/>
    <w:rsid w:val="002A0995"/>
    <w:rsid w:val="002A0D8A"/>
    <w:rsid w:val="002A213B"/>
    <w:rsid w:val="002A22C9"/>
    <w:rsid w:val="002A28C2"/>
    <w:rsid w:val="002A28E3"/>
    <w:rsid w:val="002A2B83"/>
    <w:rsid w:val="002A389B"/>
    <w:rsid w:val="002A38FA"/>
    <w:rsid w:val="002A61E8"/>
    <w:rsid w:val="002A78C0"/>
    <w:rsid w:val="002B37C2"/>
    <w:rsid w:val="002B5214"/>
    <w:rsid w:val="002B5B57"/>
    <w:rsid w:val="002B5E9C"/>
    <w:rsid w:val="002B7CD4"/>
    <w:rsid w:val="002B7D7E"/>
    <w:rsid w:val="002C2DE9"/>
    <w:rsid w:val="002C334F"/>
    <w:rsid w:val="002C3350"/>
    <w:rsid w:val="002C35B4"/>
    <w:rsid w:val="002C4001"/>
    <w:rsid w:val="002C5153"/>
    <w:rsid w:val="002C6410"/>
    <w:rsid w:val="002C75B2"/>
    <w:rsid w:val="002D1094"/>
    <w:rsid w:val="002D18AD"/>
    <w:rsid w:val="002D204A"/>
    <w:rsid w:val="002D2182"/>
    <w:rsid w:val="002D26F4"/>
    <w:rsid w:val="002D2936"/>
    <w:rsid w:val="002D29C4"/>
    <w:rsid w:val="002D2B8C"/>
    <w:rsid w:val="002D597A"/>
    <w:rsid w:val="002D5BFD"/>
    <w:rsid w:val="002D68EE"/>
    <w:rsid w:val="002D76E5"/>
    <w:rsid w:val="002D787A"/>
    <w:rsid w:val="002E0792"/>
    <w:rsid w:val="002E0EC3"/>
    <w:rsid w:val="002E1D05"/>
    <w:rsid w:val="002E281D"/>
    <w:rsid w:val="002E3961"/>
    <w:rsid w:val="002E3DB8"/>
    <w:rsid w:val="002E3EDE"/>
    <w:rsid w:val="002E46FF"/>
    <w:rsid w:val="002E48E5"/>
    <w:rsid w:val="002E544D"/>
    <w:rsid w:val="002E5490"/>
    <w:rsid w:val="002E597F"/>
    <w:rsid w:val="002E7131"/>
    <w:rsid w:val="002E73BB"/>
    <w:rsid w:val="002E757A"/>
    <w:rsid w:val="002F075C"/>
    <w:rsid w:val="002F2929"/>
    <w:rsid w:val="002F321D"/>
    <w:rsid w:val="002F4A8A"/>
    <w:rsid w:val="002F4F06"/>
    <w:rsid w:val="002F5F6B"/>
    <w:rsid w:val="002F60B1"/>
    <w:rsid w:val="002F6380"/>
    <w:rsid w:val="002F66BE"/>
    <w:rsid w:val="0030119A"/>
    <w:rsid w:val="00301479"/>
    <w:rsid w:val="00301C4B"/>
    <w:rsid w:val="003027A1"/>
    <w:rsid w:val="003029A0"/>
    <w:rsid w:val="003029A2"/>
    <w:rsid w:val="0030308C"/>
    <w:rsid w:val="003033BC"/>
    <w:rsid w:val="00303404"/>
    <w:rsid w:val="003048E3"/>
    <w:rsid w:val="00304E95"/>
    <w:rsid w:val="00305254"/>
    <w:rsid w:val="00306165"/>
    <w:rsid w:val="00307847"/>
    <w:rsid w:val="003106FD"/>
    <w:rsid w:val="00310EE2"/>
    <w:rsid w:val="00311403"/>
    <w:rsid w:val="003114B1"/>
    <w:rsid w:val="00312AAF"/>
    <w:rsid w:val="00313247"/>
    <w:rsid w:val="00314573"/>
    <w:rsid w:val="00315D23"/>
    <w:rsid w:val="00316E44"/>
    <w:rsid w:val="00317894"/>
    <w:rsid w:val="00317F8D"/>
    <w:rsid w:val="0032007F"/>
    <w:rsid w:val="00320412"/>
    <w:rsid w:val="003204C2"/>
    <w:rsid w:val="00320761"/>
    <w:rsid w:val="00321D81"/>
    <w:rsid w:val="00322BBB"/>
    <w:rsid w:val="003235CA"/>
    <w:rsid w:val="00326904"/>
    <w:rsid w:val="00327462"/>
    <w:rsid w:val="0032779E"/>
    <w:rsid w:val="003304DB"/>
    <w:rsid w:val="00330C67"/>
    <w:rsid w:val="00330C94"/>
    <w:rsid w:val="003329D9"/>
    <w:rsid w:val="00332C15"/>
    <w:rsid w:val="003342B4"/>
    <w:rsid w:val="00334DAE"/>
    <w:rsid w:val="00335217"/>
    <w:rsid w:val="003357A6"/>
    <w:rsid w:val="00335FF5"/>
    <w:rsid w:val="003360F9"/>
    <w:rsid w:val="003361CD"/>
    <w:rsid w:val="003409D6"/>
    <w:rsid w:val="003416D7"/>
    <w:rsid w:val="00341B2B"/>
    <w:rsid w:val="00341FE3"/>
    <w:rsid w:val="00342B30"/>
    <w:rsid w:val="00344C63"/>
    <w:rsid w:val="003456D7"/>
    <w:rsid w:val="00345FDF"/>
    <w:rsid w:val="00346229"/>
    <w:rsid w:val="00347417"/>
    <w:rsid w:val="0035099A"/>
    <w:rsid w:val="00350F1F"/>
    <w:rsid w:val="00352014"/>
    <w:rsid w:val="00352153"/>
    <w:rsid w:val="0035273B"/>
    <w:rsid w:val="003534C9"/>
    <w:rsid w:val="00355416"/>
    <w:rsid w:val="00356497"/>
    <w:rsid w:val="003571FB"/>
    <w:rsid w:val="003574B7"/>
    <w:rsid w:val="0036143B"/>
    <w:rsid w:val="00363768"/>
    <w:rsid w:val="0036476D"/>
    <w:rsid w:val="003651E2"/>
    <w:rsid w:val="0036530D"/>
    <w:rsid w:val="00370BC8"/>
    <w:rsid w:val="00372842"/>
    <w:rsid w:val="00372F46"/>
    <w:rsid w:val="00375A61"/>
    <w:rsid w:val="00375AA3"/>
    <w:rsid w:val="00375C51"/>
    <w:rsid w:val="00376A9B"/>
    <w:rsid w:val="00376C08"/>
    <w:rsid w:val="0037730C"/>
    <w:rsid w:val="00377B53"/>
    <w:rsid w:val="003805F4"/>
    <w:rsid w:val="00380E91"/>
    <w:rsid w:val="00381DB7"/>
    <w:rsid w:val="003834F3"/>
    <w:rsid w:val="0038388C"/>
    <w:rsid w:val="00384078"/>
    <w:rsid w:val="00384366"/>
    <w:rsid w:val="00384B88"/>
    <w:rsid w:val="00384EDC"/>
    <w:rsid w:val="00385DD3"/>
    <w:rsid w:val="00386FA1"/>
    <w:rsid w:val="003870E5"/>
    <w:rsid w:val="003911C8"/>
    <w:rsid w:val="0039161C"/>
    <w:rsid w:val="00391AB0"/>
    <w:rsid w:val="00391B77"/>
    <w:rsid w:val="00391E8A"/>
    <w:rsid w:val="00393EBD"/>
    <w:rsid w:val="00394110"/>
    <w:rsid w:val="00394BFF"/>
    <w:rsid w:val="00395CB4"/>
    <w:rsid w:val="0039683F"/>
    <w:rsid w:val="00396927"/>
    <w:rsid w:val="00397053"/>
    <w:rsid w:val="00397971"/>
    <w:rsid w:val="00397E92"/>
    <w:rsid w:val="003A0501"/>
    <w:rsid w:val="003A1337"/>
    <w:rsid w:val="003A187B"/>
    <w:rsid w:val="003A3613"/>
    <w:rsid w:val="003A58A4"/>
    <w:rsid w:val="003A58FC"/>
    <w:rsid w:val="003A6BA5"/>
    <w:rsid w:val="003A728F"/>
    <w:rsid w:val="003A7F0D"/>
    <w:rsid w:val="003B0694"/>
    <w:rsid w:val="003B2706"/>
    <w:rsid w:val="003B2FFC"/>
    <w:rsid w:val="003B5300"/>
    <w:rsid w:val="003B5408"/>
    <w:rsid w:val="003B592B"/>
    <w:rsid w:val="003B5C28"/>
    <w:rsid w:val="003C074A"/>
    <w:rsid w:val="003C10AB"/>
    <w:rsid w:val="003C222E"/>
    <w:rsid w:val="003C3372"/>
    <w:rsid w:val="003C4004"/>
    <w:rsid w:val="003C42AE"/>
    <w:rsid w:val="003C4C7A"/>
    <w:rsid w:val="003C5172"/>
    <w:rsid w:val="003C52AB"/>
    <w:rsid w:val="003C5E56"/>
    <w:rsid w:val="003C7B24"/>
    <w:rsid w:val="003D0379"/>
    <w:rsid w:val="003D3F7B"/>
    <w:rsid w:val="003D41DB"/>
    <w:rsid w:val="003D5447"/>
    <w:rsid w:val="003D74DD"/>
    <w:rsid w:val="003D77D9"/>
    <w:rsid w:val="003D7C1B"/>
    <w:rsid w:val="003E1A35"/>
    <w:rsid w:val="003E2DD4"/>
    <w:rsid w:val="003E3ABC"/>
    <w:rsid w:val="003E517E"/>
    <w:rsid w:val="003E5C2E"/>
    <w:rsid w:val="003E5D6B"/>
    <w:rsid w:val="003E642B"/>
    <w:rsid w:val="003E6B4B"/>
    <w:rsid w:val="003E71D2"/>
    <w:rsid w:val="003E79AD"/>
    <w:rsid w:val="003E7CCD"/>
    <w:rsid w:val="003E7EBF"/>
    <w:rsid w:val="003F0A34"/>
    <w:rsid w:val="003F1233"/>
    <w:rsid w:val="003F1A2E"/>
    <w:rsid w:val="003F261E"/>
    <w:rsid w:val="003F3294"/>
    <w:rsid w:val="003F6274"/>
    <w:rsid w:val="003F6F56"/>
    <w:rsid w:val="00400A8F"/>
    <w:rsid w:val="004017F2"/>
    <w:rsid w:val="00404539"/>
    <w:rsid w:val="0040478B"/>
    <w:rsid w:val="0040759B"/>
    <w:rsid w:val="00407A14"/>
    <w:rsid w:val="00411CA4"/>
    <w:rsid w:val="004135C3"/>
    <w:rsid w:val="0041556D"/>
    <w:rsid w:val="00415815"/>
    <w:rsid w:val="004163CF"/>
    <w:rsid w:val="00416836"/>
    <w:rsid w:val="00417CC8"/>
    <w:rsid w:val="00421683"/>
    <w:rsid w:val="0042253F"/>
    <w:rsid w:val="0042337E"/>
    <w:rsid w:val="0042389C"/>
    <w:rsid w:val="00424084"/>
    <w:rsid w:val="004260BD"/>
    <w:rsid w:val="004262AC"/>
    <w:rsid w:val="00427E50"/>
    <w:rsid w:val="00431064"/>
    <w:rsid w:val="00431C80"/>
    <w:rsid w:val="004323BE"/>
    <w:rsid w:val="00433A59"/>
    <w:rsid w:val="00433A9E"/>
    <w:rsid w:val="00434075"/>
    <w:rsid w:val="0043462B"/>
    <w:rsid w:val="004348A2"/>
    <w:rsid w:val="00435B95"/>
    <w:rsid w:val="00435C38"/>
    <w:rsid w:val="00437DAD"/>
    <w:rsid w:val="004406D3"/>
    <w:rsid w:val="00441011"/>
    <w:rsid w:val="004441F9"/>
    <w:rsid w:val="00447F5E"/>
    <w:rsid w:val="00450502"/>
    <w:rsid w:val="004505CB"/>
    <w:rsid w:val="004506BA"/>
    <w:rsid w:val="004514C4"/>
    <w:rsid w:val="004519F5"/>
    <w:rsid w:val="0045321A"/>
    <w:rsid w:val="00453F6A"/>
    <w:rsid w:val="00457C02"/>
    <w:rsid w:val="00457E75"/>
    <w:rsid w:val="00460036"/>
    <w:rsid w:val="00460B94"/>
    <w:rsid w:val="00461DC1"/>
    <w:rsid w:val="00461E6E"/>
    <w:rsid w:val="004644C5"/>
    <w:rsid w:val="0046465E"/>
    <w:rsid w:val="004653E6"/>
    <w:rsid w:val="0046564B"/>
    <w:rsid w:val="00466C31"/>
    <w:rsid w:val="00470196"/>
    <w:rsid w:val="00470EEA"/>
    <w:rsid w:val="00471BB2"/>
    <w:rsid w:val="00471BFA"/>
    <w:rsid w:val="00474CC1"/>
    <w:rsid w:val="004766C2"/>
    <w:rsid w:val="00476BEE"/>
    <w:rsid w:val="004771E4"/>
    <w:rsid w:val="004838D8"/>
    <w:rsid w:val="00485500"/>
    <w:rsid w:val="00485623"/>
    <w:rsid w:val="00486209"/>
    <w:rsid w:val="00487732"/>
    <w:rsid w:val="00491258"/>
    <w:rsid w:val="00492286"/>
    <w:rsid w:val="00492555"/>
    <w:rsid w:val="004929CB"/>
    <w:rsid w:val="00493B9C"/>
    <w:rsid w:val="004942CE"/>
    <w:rsid w:val="00494C9A"/>
    <w:rsid w:val="004966AB"/>
    <w:rsid w:val="00496704"/>
    <w:rsid w:val="004968DC"/>
    <w:rsid w:val="0049716D"/>
    <w:rsid w:val="0049718F"/>
    <w:rsid w:val="00497641"/>
    <w:rsid w:val="004978F8"/>
    <w:rsid w:val="00497CB6"/>
    <w:rsid w:val="004A2788"/>
    <w:rsid w:val="004A2B5B"/>
    <w:rsid w:val="004A317F"/>
    <w:rsid w:val="004A42C0"/>
    <w:rsid w:val="004A6604"/>
    <w:rsid w:val="004A72AC"/>
    <w:rsid w:val="004A7511"/>
    <w:rsid w:val="004B0034"/>
    <w:rsid w:val="004B060B"/>
    <w:rsid w:val="004B09FD"/>
    <w:rsid w:val="004B274B"/>
    <w:rsid w:val="004B2B7D"/>
    <w:rsid w:val="004B2CD6"/>
    <w:rsid w:val="004B35A1"/>
    <w:rsid w:val="004B39DA"/>
    <w:rsid w:val="004B6F05"/>
    <w:rsid w:val="004B717E"/>
    <w:rsid w:val="004B7373"/>
    <w:rsid w:val="004C138C"/>
    <w:rsid w:val="004C2BE1"/>
    <w:rsid w:val="004C34FD"/>
    <w:rsid w:val="004C4DC8"/>
    <w:rsid w:val="004C6F3A"/>
    <w:rsid w:val="004C736E"/>
    <w:rsid w:val="004C76CE"/>
    <w:rsid w:val="004D09AF"/>
    <w:rsid w:val="004D1027"/>
    <w:rsid w:val="004D238A"/>
    <w:rsid w:val="004D2AB2"/>
    <w:rsid w:val="004D3673"/>
    <w:rsid w:val="004D42DD"/>
    <w:rsid w:val="004D43C6"/>
    <w:rsid w:val="004D6026"/>
    <w:rsid w:val="004D63B1"/>
    <w:rsid w:val="004D69D4"/>
    <w:rsid w:val="004D6FFF"/>
    <w:rsid w:val="004E1B99"/>
    <w:rsid w:val="004E28B0"/>
    <w:rsid w:val="004E2F5A"/>
    <w:rsid w:val="004E3603"/>
    <w:rsid w:val="004E3BFC"/>
    <w:rsid w:val="004E408D"/>
    <w:rsid w:val="004E58E4"/>
    <w:rsid w:val="004F0523"/>
    <w:rsid w:val="004F0B45"/>
    <w:rsid w:val="004F0C52"/>
    <w:rsid w:val="004F1E7B"/>
    <w:rsid w:val="004F2063"/>
    <w:rsid w:val="004F2919"/>
    <w:rsid w:val="004F2ED7"/>
    <w:rsid w:val="004F34B4"/>
    <w:rsid w:val="004F3B87"/>
    <w:rsid w:val="004F456B"/>
    <w:rsid w:val="004F4C41"/>
    <w:rsid w:val="004F4D70"/>
    <w:rsid w:val="004F6BF1"/>
    <w:rsid w:val="00500F5E"/>
    <w:rsid w:val="00500F9B"/>
    <w:rsid w:val="00502AE3"/>
    <w:rsid w:val="00504CBA"/>
    <w:rsid w:val="00505D49"/>
    <w:rsid w:val="00505E4D"/>
    <w:rsid w:val="00506C39"/>
    <w:rsid w:val="00507406"/>
    <w:rsid w:val="005107BC"/>
    <w:rsid w:val="00512527"/>
    <w:rsid w:val="0051334C"/>
    <w:rsid w:val="00514C29"/>
    <w:rsid w:val="00516F4E"/>
    <w:rsid w:val="00517062"/>
    <w:rsid w:val="00520CBA"/>
    <w:rsid w:val="00520EB8"/>
    <w:rsid w:val="00522C68"/>
    <w:rsid w:val="00523565"/>
    <w:rsid w:val="005245EE"/>
    <w:rsid w:val="005247D5"/>
    <w:rsid w:val="00526190"/>
    <w:rsid w:val="005279D5"/>
    <w:rsid w:val="00527D15"/>
    <w:rsid w:val="00531AF8"/>
    <w:rsid w:val="005330D0"/>
    <w:rsid w:val="00535BBF"/>
    <w:rsid w:val="00537573"/>
    <w:rsid w:val="005405D9"/>
    <w:rsid w:val="00540B0D"/>
    <w:rsid w:val="00542D87"/>
    <w:rsid w:val="00545304"/>
    <w:rsid w:val="00545F76"/>
    <w:rsid w:val="00546352"/>
    <w:rsid w:val="005465ED"/>
    <w:rsid w:val="0054699B"/>
    <w:rsid w:val="00547591"/>
    <w:rsid w:val="00550330"/>
    <w:rsid w:val="0055099A"/>
    <w:rsid w:val="0055100D"/>
    <w:rsid w:val="005523E8"/>
    <w:rsid w:val="00552625"/>
    <w:rsid w:val="00552B79"/>
    <w:rsid w:val="005537CC"/>
    <w:rsid w:val="005537EE"/>
    <w:rsid w:val="0055622D"/>
    <w:rsid w:val="005562A8"/>
    <w:rsid w:val="00556406"/>
    <w:rsid w:val="00556436"/>
    <w:rsid w:val="00556BB2"/>
    <w:rsid w:val="00557488"/>
    <w:rsid w:val="0055767B"/>
    <w:rsid w:val="00557729"/>
    <w:rsid w:val="005600E9"/>
    <w:rsid w:val="0056018A"/>
    <w:rsid w:val="0056023E"/>
    <w:rsid w:val="005615F3"/>
    <w:rsid w:val="005616C9"/>
    <w:rsid w:val="00562336"/>
    <w:rsid w:val="00562ECB"/>
    <w:rsid w:val="00564520"/>
    <w:rsid w:val="00565D4A"/>
    <w:rsid w:val="00566343"/>
    <w:rsid w:val="0056683A"/>
    <w:rsid w:val="005673B9"/>
    <w:rsid w:val="00567477"/>
    <w:rsid w:val="00567A6B"/>
    <w:rsid w:val="00567B9B"/>
    <w:rsid w:val="0057161C"/>
    <w:rsid w:val="00572E23"/>
    <w:rsid w:val="00572E57"/>
    <w:rsid w:val="0057381F"/>
    <w:rsid w:val="00573D00"/>
    <w:rsid w:val="00574022"/>
    <w:rsid w:val="005748ED"/>
    <w:rsid w:val="0057566C"/>
    <w:rsid w:val="00575A21"/>
    <w:rsid w:val="00576BC8"/>
    <w:rsid w:val="00581597"/>
    <w:rsid w:val="005818F9"/>
    <w:rsid w:val="005823B7"/>
    <w:rsid w:val="0058377F"/>
    <w:rsid w:val="00583983"/>
    <w:rsid w:val="00584B85"/>
    <w:rsid w:val="005866B4"/>
    <w:rsid w:val="00586AF5"/>
    <w:rsid w:val="00587A9D"/>
    <w:rsid w:val="0059172F"/>
    <w:rsid w:val="00592F71"/>
    <w:rsid w:val="0059494B"/>
    <w:rsid w:val="005951E1"/>
    <w:rsid w:val="00596B33"/>
    <w:rsid w:val="00596D77"/>
    <w:rsid w:val="00596E7E"/>
    <w:rsid w:val="00596EB2"/>
    <w:rsid w:val="00596EE6"/>
    <w:rsid w:val="0059707D"/>
    <w:rsid w:val="00597FB7"/>
    <w:rsid w:val="005A03CA"/>
    <w:rsid w:val="005A0AA2"/>
    <w:rsid w:val="005A19B5"/>
    <w:rsid w:val="005A19CC"/>
    <w:rsid w:val="005A2477"/>
    <w:rsid w:val="005A2835"/>
    <w:rsid w:val="005A2DD6"/>
    <w:rsid w:val="005A4756"/>
    <w:rsid w:val="005A54C8"/>
    <w:rsid w:val="005A5CA5"/>
    <w:rsid w:val="005B0E3C"/>
    <w:rsid w:val="005B14B6"/>
    <w:rsid w:val="005B20ED"/>
    <w:rsid w:val="005B36AF"/>
    <w:rsid w:val="005B3863"/>
    <w:rsid w:val="005B5EAB"/>
    <w:rsid w:val="005B633D"/>
    <w:rsid w:val="005B6818"/>
    <w:rsid w:val="005B75FC"/>
    <w:rsid w:val="005B76D4"/>
    <w:rsid w:val="005B772F"/>
    <w:rsid w:val="005B7B9A"/>
    <w:rsid w:val="005C0D4D"/>
    <w:rsid w:val="005C21B3"/>
    <w:rsid w:val="005C31AA"/>
    <w:rsid w:val="005C43C5"/>
    <w:rsid w:val="005C5B5F"/>
    <w:rsid w:val="005C6BDB"/>
    <w:rsid w:val="005C74CC"/>
    <w:rsid w:val="005D1E46"/>
    <w:rsid w:val="005D2C0B"/>
    <w:rsid w:val="005D30E5"/>
    <w:rsid w:val="005D35D4"/>
    <w:rsid w:val="005D4C49"/>
    <w:rsid w:val="005D5DBC"/>
    <w:rsid w:val="005D62BB"/>
    <w:rsid w:val="005E0C71"/>
    <w:rsid w:val="005E0E14"/>
    <w:rsid w:val="005E11CC"/>
    <w:rsid w:val="005E39F4"/>
    <w:rsid w:val="005E556C"/>
    <w:rsid w:val="005E561F"/>
    <w:rsid w:val="005E73AD"/>
    <w:rsid w:val="005E7550"/>
    <w:rsid w:val="005F0CA5"/>
    <w:rsid w:val="005F1156"/>
    <w:rsid w:val="005F42E5"/>
    <w:rsid w:val="005F486D"/>
    <w:rsid w:val="005F54D4"/>
    <w:rsid w:val="005F5D81"/>
    <w:rsid w:val="005F6F9A"/>
    <w:rsid w:val="005F7655"/>
    <w:rsid w:val="005F76C3"/>
    <w:rsid w:val="00601511"/>
    <w:rsid w:val="00604043"/>
    <w:rsid w:val="00605C2C"/>
    <w:rsid w:val="0060644F"/>
    <w:rsid w:val="0060774F"/>
    <w:rsid w:val="00607A9D"/>
    <w:rsid w:val="00607BFE"/>
    <w:rsid w:val="00610BB7"/>
    <w:rsid w:val="00613080"/>
    <w:rsid w:val="0061380D"/>
    <w:rsid w:val="006138CD"/>
    <w:rsid w:val="0061505A"/>
    <w:rsid w:val="00615661"/>
    <w:rsid w:val="00616260"/>
    <w:rsid w:val="006162D5"/>
    <w:rsid w:val="00617776"/>
    <w:rsid w:val="0062012F"/>
    <w:rsid w:val="00620413"/>
    <w:rsid w:val="0062120E"/>
    <w:rsid w:val="00622EEB"/>
    <w:rsid w:val="00623F57"/>
    <w:rsid w:val="00625144"/>
    <w:rsid w:val="006276C1"/>
    <w:rsid w:val="00630936"/>
    <w:rsid w:val="0063236F"/>
    <w:rsid w:val="0063257A"/>
    <w:rsid w:val="006327BC"/>
    <w:rsid w:val="00632902"/>
    <w:rsid w:val="00632F2D"/>
    <w:rsid w:val="00633493"/>
    <w:rsid w:val="006338D8"/>
    <w:rsid w:val="00633D7C"/>
    <w:rsid w:val="0063435E"/>
    <w:rsid w:val="00634A3F"/>
    <w:rsid w:val="00635A8C"/>
    <w:rsid w:val="0063624D"/>
    <w:rsid w:val="00636377"/>
    <w:rsid w:val="0063698C"/>
    <w:rsid w:val="00637C4C"/>
    <w:rsid w:val="0064032D"/>
    <w:rsid w:val="00643A65"/>
    <w:rsid w:val="00643F52"/>
    <w:rsid w:val="00643FBF"/>
    <w:rsid w:val="00644929"/>
    <w:rsid w:val="00646509"/>
    <w:rsid w:val="00646915"/>
    <w:rsid w:val="0065131D"/>
    <w:rsid w:val="00651AA5"/>
    <w:rsid w:val="00651CD0"/>
    <w:rsid w:val="00651EBC"/>
    <w:rsid w:val="00652D60"/>
    <w:rsid w:val="006530D5"/>
    <w:rsid w:val="0065340F"/>
    <w:rsid w:val="0065380D"/>
    <w:rsid w:val="00655234"/>
    <w:rsid w:val="00656216"/>
    <w:rsid w:val="00656364"/>
    <w:rsid w:val="00656377"/>
    <w:rsid w:val="00657433"/>
    <w:rsid w:val="0065784E"/>
    <w:rsid w:val="0066054D"/>
    <w:rsid w:val="00661C84"/>
    <w:rsid w:val="006641C9"/>
    <w:rsid w:val="00665C40"/>
    <w:rsid w:val="00667197"/>
    <w:rsid w:val="006672C7"/>
    <w:rsid w:val="006674E6"/>
    <w:rsid w:val="00671141"/>
    <w:rsid w:val="00671B7F"/>
    <w:rsid w:val="00671FA6"/>
    <w:rsid w:val="00673945"/>
    <w:rsid w:val="00674171"/>
    <w:rsid w:val="006761C4"/>
    <w:rsid w:val="00680704"/>
    <w:rsid w:val="00681957"/>
    <w:rsid w:val="00681BA5"/>
    <w:rsid w:val="006824A4"/>
    <w:rsid w:val="00683773"/>
    <w:rsid w:val="00684D7C"/>
    <w:rsid w:val="00685FAD"/>
    <w:rsid w:val="00687EBC"/>
    <w:rsid w:val="00690A3F"/>
    <w:rsid w:val="00690F46"/>
    <w:rsid w:val="0069245C"/>
    <w:rsid w:val="006925F8"/>
    <w:rsid w:val="00693214"/>
    <w:rsid w:val="00693E56"/>
    <w:rsid w:val="0069531C"/>
    <w:rsid w:val="006961BF"/>
    <w:rsid w:val="006966B9"/>
    <w:rsid w:val="0069676A"/>
    <w:rsid w:val="00697726"/>
    <w:rsid w:val="0069787C"/>
    <w:rsid w:val="006A0F16"/>
    <w:rsid w:val="006A155A"/>
    <w:rsid w:val="006A189F"/>
    <w:rsid w:val="006A2CA7"/>
    <w:rsid w:val="006A325F"/>
    <w:rsid w:val="006A347C"/>
    <w:rsid w:val="006A3544"/>
    <w:rsid w:val="006A3C83"/>
    <w:rsid w:val="006A44A3"/>
    <w:rsid w:val="006A5A83"/>
    <w:rsid w:val="006A5C77"/>
    <w:rsid w:val="006A6AFF"/>
    <w:rsid w:val="006A6CF3"/>
    <w:rsid w:val="006A70D4"/>
    <w:rsid w:val="006A7389"/>
    <w:rsid w:val="006B1013"/>
    <w:rsid w:val="006B1F12"/>
    <w:rsid w:val="006B267C"/>
    <w:rsid w:val="006B2A57"/>
    <w:rsid w:val="006B2DC1"/>
    <w:rsid w:val="006B64AD"/>
    <w:rsid w:val="006C0C7C"/>
    <w:rsid w:val="006C1086"/>
    <w:rsid w:val="006C15F0"/>
    <w:rsid w:val="006C295E"/>
    <w:rsid w:val="006C2B56"/>
    <w:rsid w:val="006C3C73"/>
    <w:rsid w:val="006C5C2A"/>
    <w:rsid w:val="006C773F"/>
    <w:rsid w:val="006D16A4"/>
    <w:rsid w:val="006D2175"/>
    <w:rsid w:val="006D3D09"/>
    <w:rsid w:val="006D3D5B"/>
    <w:rsid w:val="006D60A9"/>
    <w:rsid w:val="006D6D47"/>
    <w:rsid w:val="006D75C5"/>
    <w:rsid w:val="006E09DF"/>
    <w:rsid w:val="006E10F7"/>
    <w:rsid w:val="006E1231"/>
    <w:rsid w:val="006E1868"/>
    <w:rsid w:val="006E2151"/>
    <w:rsid w:val="006E235E"/>
    <w:rsid w:val="006E3B70"/>
    <w:rsid w:val="006E4494"/>
    <w:rsid w:val="006E517B"/>
    <w:rsid w:val="006E6159"/>
    <w:rsid w:val="006E61F2"/>
    <w:rsid w:val="006F0958"/>
    <w:rsid w:val="006F0F16"/>
    <w:rsid w:val="006F144C"/>
    <w:rsid w:val="006F210A"/>
    <w:rsid w:val="006F270B"/>
    <w:rsid w:val="006F3A4B"/>
    <w:rsid w:val="006F445A"/>
    <w:rsid w:val="006F527C"/>
    <w:rsid w:val="006F54A1"/>
    <w:rsid w:val="006F5C32"/>
    <w:rsid w:val="006F7535"/>
    <w:rsid w:val="007015E0"/>
    <w:rsid w:val="00702459"/>
    <w:rsid w:val="00702FAC"/>
    <w:rsid w:val="00710E49"/>
    <w:rsid w:val="00711660"/>
    <w:rsid w:val="0071230C"/>
    <w:rsid w:val="00713659"/>
    <w:rsid w:val="00713B75"/>
    <w:rsid w:val="007140BE"/>
    <w:rsid w:val="00714A33"/>
    <w:rsid w:val="00714B01"/>
    <w:rsid w:val="007154F9"/>
    <w:rsid w:val="00717AB7"/>
    <w:rsid w:val="00721481"/>
    <w:rsid w:val="00721E27"/>
    <w:rsid w:val="0072361C"/>
    <w:rsid w:val="00723C56"/>
    <w:rsid w:val="00730C0B"/>
    <w:rsid w:val="00735CC9"/>
    <w:rsid w:val="00736F65"/>
    <w:rsid w:val="00740D7F"/>
    <w:rsid w:val="007414CF"/>
    <w:rsid w:val="0074192B"/>
    <w:rsid w:val="00742354"/>
    <w:rsid w:val="007431A9"/>
    <w:rsid w:val="00743676"/>
    <w:rsid w:val="00743728"/>
    <w:rsid w:val="00743B71"/>
    <w:rsid w:val="00743E49"/>
    <w:rsid w:val="00745C71"/>
    <w:rsid w:val="00746646"/>
    <w:rsid w:val="00747195"/>
    <w:rsid w:val="00747334"/>
    <w:rsid w:val="00747A92"/>
    <w:rsid w:val="00751DC8"/>
    <w:rsid w:val="00753F43"/>
    <w:rsid w:val="00756726"/>
    <w:rsid w:val="00757C03"/>
    <w:rsid w:val="007609EF"/>
    <w:rsid w:val="00760A55"/>
    <w:rsid w:val="007617C1"/>
    <w:rsid w:val="00762F2D"/>
    <w:rsid w:val="00763DC3"/>
    <w:rsid w:val="0076433B"/>
    <w:rsid w:val="007647F0"/>
    <w:rsid w:val="00765566"/>
    <w:rsid w:val="00765B6A"/>
    <w:rsid w:val="00766B8F"/>
    <w:rsid w:val="00767711"/>
    <w:rsid w:val="00767E5B"/>
    <w:rsid w:val="00770CF2"/>
    <w:rsid w:val="00773483"/>
    <w:rsid w:val="007765AE"/>
    <w:rsid w:val="00776A2E"/>
    <w:rsid w:val="00776DBC"/>
    <w:rsid w:val="0077797B"/>
    <w:rsid w:val="00780C1C"/>
    <w:rsid w:val="00780EE4"/>
    <w:rsid w:val="00781F06"/>
    <w:rsid w:val="00781FAF"/>
    <w:rsid w:val="00782485"/>
    <w:rsid w:val="00785390"/>
    <w:rsid w:val="00785EF9"/>
    <w:rsid w:val="00787530"/>
    <w:rsid w:val="00790820"/>
    <w:rsid w:val="00791583"/>
    <w:rsid w:val="00796F1F"/>
    <w:rsid w:val="00796F98"/>
    <w:rsid w:val="007975DB"/>
    <w:rsid w:val="007A0EAB"/>
    <w:rsid w:val="007A1025"/>
    <w:rsid w:val="007A18BD"/>
    <w:rsid w:val="007A2390"/>
    <w:rsid w:val="007A28CD"/>
    <w:rsid w:val="007A35B1"/>
    <w:rsid w:val="007A3D1D"/>
    <w:rsid w:val="007A4EE0"/>
    <w:rsid w:val="007A683F"/>
    <w:rsid w:val="007A6D1A"/>
    <w:rsid w:val="007A7F9C"/>
    <w:rsid w:val="007B0D12"/>
    <w:rsid w:val="007B2266"/>
    <w:rsid w:val="007B3A51"/>
    <w:rsid w:val="007B3C1D"/>
    <w:rsid w:val="007B42A9"/>
    <w:rsid w:val="007B4AAC"/>
    <w:rsid w:val="007B4BF1"/>
    <w:rsid w:val="007B4F09"/>
    <w:rsid w:val="007B5794"/>
    <w:rsid w:val="007B615D"/>
    <w:rsid w:val="007B6CBE"/>
    <w:rsid w:val="007C0B3C"/>
    <w:rsid w:val="007C3A57"/>
    <w:rsid w:val="007C4A03"/>
    <w:rsid w:val="007C524C"/>
    <w:rsid w:val="007C62A8"/>
    <w:rsid w:val="007C69BE"/>
    <w:rsid w:val="007C6C0C"/>
    <w:rsid w:val="007C6E4C"/>
    <w:rsid w:val="007C71F9"/>
    <w:rsid w:val="007C7D7F"/>
    <w:rsid w:val="007D0753"/>
    <w:rsid w:val="007D0C50"/>
    <w:rsid w:val="007D3F3D"/>
    <w:rsid w:val="007D3F8E"/>
    <w:rsid w:val="007D5391"/>
    <w:rsid w:val="007D56A4"/>
    <w:rsid w:val="007D581E"/>
    <w:rsid w:val="007D62B5"/>
    <w:rsid w:val="007D7599"/>
    <w:rsid w:val="007E165E"/>
    <w:rsid w:val="007E24F7"/>
    <w:rsid w:val="007E32E1"/>
    <w:rsid w:val="007E60A0"/>
    <w:rsid w:val="007E66DA"/>
    <w:rsid w:val="007E6E2E"/>
    <w:rsid w:val="007E768A"/>
    <w:rsid w:val="007F1874"/>
    <w:rsid w:val="007F22C7"/>
    <w:rsid w:val="007F2620"/>
    <w:rsid w:val="007F2AB0"/>
    <w:rsid w:val="007F2EF7"/>
    <w:rsid w:val="007F4229"/>
    <w:rsid w:val="007F4EB5"/>
    <w:rsid w:val="007F5CF1"/>
    <w:rsid w:val="007F64C0"/>
    <w:rsid w:val="007F69DD"/>
    <w:rsid w:val="007F6F94"/>
    <w:rsid w:val="00800C0E"/>
    <w:rsid w:val="00801DB4"/>
    <w:rsid w:val="0080497A"/>
    <w:rsid w:val="00804ACF"/>
    <w:rsid w:val="0080511A"/>
    <w:rsid w:val="0080545F"/>
    <w:rsid w:val="008074A4"/>
    <w:rsid w:val="008076F3"/>
    <w:rsid w:val="0080796C"/>
    <w:rsid w:val="00810134"/>
    <w:rsid w:val="00813B54"/>
    <w:rsid w:val="008143BD"/>
    <w:rsid w:val="008158D3"/>
    <w:rsid w:val="00815C61"/>
    <w:rsid w:val="008175B7"/>
    <w:rsid w:val="0082003F"/>
    <w:rsid w:val="00820205"/>
    <w:rsid w:val="00821192"/>
    <w:rsid w:val="00821D36"/>
    <w:rsid w:val="00822F8E"/>
    <w:rsid w:val="008230F4"/>
    <w:rsid w:val="00823518"/>
    <w:rsid w:val="0082597E"/>
    <w:rsid w:val="00827160"/>
    <w:rsid w:val="00830134"/>
    <w:rsid w:val="00831017"/>
    <w:rsid w:val="008321F9"/>
    <w:rsid w:val="008325C3"/>
    <w:rsid w:val="00832BDE"/>
    <w:rsid w:val="00832D05"/>
    <w:rsid w:val="0083362F"/>
    <w:rsid w:val="00834452"/>
    <w:rsid w:val="0083549E"/>
    <w:rsid w:val="00835EBF"/>
    <w:rsid w:val="00836758"/>
    <w:rsid w:val="00836AD7"/>
    <w:rsid w:val="00836D22"/>
    <w:rsid w:val="0084232A"/>
    <w:rsid w:val="00842C06"/>
    <w:rsid w:val="0084483F"/>
    <w:rsid w:val="00845976"/>
    <w:rsid w:val="008465A2"/>
    <w:rsid w:val="008478AC"/>
    <w:rsid w:val="0085041B"/>
    <w:rsid w:val="008504CA"/>
    <w:rsid w:val="00852FD6"/>
    <w:rsid w:val="008541D6"/>
    <w:rsid w:val="00855ECB"/>
    <w:rsid w:val="00857BC5"/>
    <w:rsid w:val="00860687"/>
    <w:rsid w:val="0086092D"/>
    <w:rsid w:val="00860A2A"/>
    <w:rsid w:val="00860CD0"/>
    <w:rsid w:val="0086204F"/>
    <w:rsid w:val="00864496"/>
    <w:rsid w:val="008659A3"/>
    <w:rsid w:val="008671D0"/>
    <w:rsid w:val="008674F2"/>
    <w:rsid w:val="008704B6"/>
    <w:rsid w:val="00870729"/>
    <w:rsid w:val="00870818"/>
    <w:rsid w:val="00871A32"/>
    <w:rsid w:val="008736E6"/>
    <w:rsid w:val="0087432A"/>
    <w:rsid w:val="008746AB"/>
    <w:rsid w:val="00874853"/>
    <w:rsid w:val="00874A10"/>
    <w:rsid w:val="0087545B"/>
    <w:rsid w:val="00875BA4"/>
    <w:rsid w:val="008807C8"/>
    <w:rsid w:val="00881DC5"/>
    <w:rsid w:val="00884536"/>
    <w:rsid w:val="008849EE"/>
    <w:rsid w:val="00885AF9"/>
    <w:rsid w:val="00886BA5"/>
    <w:rsid w:val="0088750E"/>
    <w:rsid w:val="00890F51"/>
    <w:rsid w:val="0089224B"/>
    <w:rsid w:val="00893626"/>
    <w:rsid w:val="00894F73"/>
    <w:rsid w:val="008952D3"/>
    <w:rsid w:val="0089547F"/>
    <w:rsid w:val="00895CA7"/>
    <w:rsid w:val="008964A9"/>
    <w:rsid w:val="0089656E"/>
    <w:rsid w:val="00896F00"/>
    <w:rsid w:val="00897E34"/>
    <w:rsid w:val="008A0CB9"/>
    <w:rsid w:val="008A0E8D"/>
    <w:rsid w:val="008A1717"/>
    <w:rsid w:val="008A28CC"/>
    <w:rsid w:val="008A46E9"/>
    <w:rsid w:val="008A4D4F"/>
    <w:rsid w:val="008A5BDD"/>
    <w:rsid w:val="008A5FF5"/>
    <w:rsid w:val="008A6C17"/>
    <w:rsid w:val="008A6D09"/>
    <w:rsid w:val="008A6E58"/>
    <w:rsid w:val="008A7D02"/>
    <w:rsid w:val="008A7F2F"/>
    <w:rsid w:val="008B0D71"/>
    <w:rsid w:val="008B126B"/>
    <w:rsid w:val="008B1BF2"/>
    <w:rsid w:val="008B26AE"/>
    <w:rsid w:val="008B3011"/>
    <w:rsid w:val="008B3384"/>
    <w:rsid w:val="008B3D25"/>
    <w:rsid w:val="008B3FFF"/>
    <w:rsid w:val="008B79C1"/>
    <w:rsid w:val="008B7B38"/>
    <w:rsid w:val="008B7CF3"/>
    <w:rsid w:val="008C0250"/>
    <w:rsid w:val="008C0D99"/>
    <w:rsid w:val="008C0FD8"/>
    <w:rsid w:val="008C1821"/>
    <w:rsid w:val="008C29CF"/>
    <w:rsid w:val="008C305C"/>
    <w:rsid w:val="008C31E6"/>
    <w:rsid w:val="008C3AC4"/>
    <w:rsid w:val="008C4431"/>
    <w:rsid w:val="008C5C77"/>
    <w:rsid w:val="008C6562"/>
    <w:rsid w:val="008C7A64"/>
    <w:rsid w:val="008C7E0E"/>
    <w:rsid w:val="008D0D53"/>
    <w:rsid w:val="008D2442"/>
    <w:rsid w:val="008D41A5"/>
    <w:rsid w:val="008D41FF"/>
    <w:rsid w:val="008D4A0D"/>
    <w:rsid w:val="008D59E6"/>
    <w:rsid w:val="008D5EAB"/>
    <w:rsid w:val="008D6039"/>
    <w:rsid w:val="008D73E8"/>
    <w:rsid w:val="008D77DE"/>
    <w:rsid w:val="008D7C07"/>
    <w:rsid w:val="008E0809"/>
    <w:rsid w:val="008E11A0"/>
    <w:rsid w:val="008E20F6"/>
    <w:rsid w:val="008E2A7E"/>
    <w:rsid w:val="008E3272"/>
    <w:rsid w:val="008E32B6"/>
    <w:rsid w:val="008E366E"/>
    <w:rsid w:val="008E3F26"/>
    <w:rsid w:val="008E40DA"/>
    <w:rsid w:val="008E4928"/>
    <w:rsid w:val="008E4A45"/>
    <w:rsid w:val="008E54D3"/>
    <w:rsid w:val="008E6D82"/>
    <w:rsid w:val="008F0407"/>
    <w:rsid w:val="008F159D"/>
    <w:rsid w:val="008F1DF2"/>
    <w:rsid w:val="008F218C"/>
    <w:rsid w:val="008F3C55"/>
    <w:rsid w:val="008F4159"/>
    <w:rsid w:val="008F459D"/>
    <w:rsid w:val="008F4AEB"/>
    <w:rsid w:val="008F5B94"/>
    <w:rsid w:val="008F718A"/>
    <w:rsid w:val="00902310"/>
    <w:rsid w:val="00902344"/>
    <w:rsid w:val="0090308E"/>
    <w:rsid w:val="009031A7"/>
    <w:rsid w:val="00904FFA"/>
    <w:rsid w:val="0090773A"/>
    <w:rsid w:val="009104EC"/>
    <w:rsid w:val="009104FD"/>
    <w:rsid w:val="00911E46"/>
    <w:rsid w:val="00912662"/>
    <w:rsid w:val="00912912"/>
    <w:rsid w:val="009138FC"/>
    <w:rsid w:val="00914472"/>
    <w:rsid w:val="009146AB"/>
    <w:rsid w:val="00914CD1"/>
    <w:rsid w:val="00915150"/>
    <w:rsid w:val="00915FEC"/>
    <w:rsid w:val="0091626C"/>
    <w:rsid w:val="009206D3"/>
    <w:rsid w:val="00920C46"/>
    <w:rsid w:val="00921840"/>
    <w:rsid w:val="00923AAF"/>
    <w:rsid w:val="009241EB"/>
    <w:rsid w:val="009246E7"/>
    <w:rsid w:val="00924AB2"/>
    <w:rsid w:val="00925660"/>
    <w:rsid w:val="00925833"/>
    <w:rsid w:val="009263CF"/>
    <w:rsid w:val="009275F2"/>
    <w:rsid w:val="00931CA4"/>
    <w:rsid w:val="00932092"/>
    <w:rsid w:val="00932760"/>
    <w:rsid w:val="00933BB8"/>
    <w:rsid w:val="00933BBF"/>
    <w:rsid w:val="00934158"/>
    <w:rsid w:val="00934203"/>
    <w:rsid w:val="00934EF5"/>
    <w:rsid w:val="009356DE"/>
    <w:rsid w:val="00937271"/>
    <w:rsid w:val="00940322"/>
    <w:rsid w:val="009415BC"/>
    <w:rsid w:val="009418E7"/>
    <w:rsid w:val="0094227D"/>
    <w:rsid w:val="0094351C"/>
    <w:rsid w:val="00943A51"/>
    <w:rsid w:val="0094733C"/>
    <w:rsid w:val="009512F3"/>
    <w:rsid w:val="0095175C"/>
    <w:rsid w:val="00953963"/>
    <w:rsid w:val="00953D21"/>
    <w:rsid w:val="00954A1E"/>
    <w:rsid w:val="009551CB"/>
    <w:rsid w:val="00956AB5"/>
    <w:rsid w:val="00956C6F"/>
    <w:rsid w:val="0095750D"/>
    <w:rsid w:val="00963BDA"/>
    <w:rsid w:val="00964711"/>
    <w:rsid w:val="00964FC1"/>
    <w:rsid w:val="009654A1"/>
    <w:rsid w:val="0096564D"/>
    <w:rsid w:val="00967760"/>
    <w:rsid w:val="009677E5"/>
    <w:rsid w:val="009678F7"/>
    <w:rsid w:val="009679EE"/>
    <w:rsid w:val="00967F0D"/>
    <w:rsid w:val="009715A7"/>
    <w:rsid w:val="00973469"/>
    <w:rsid w:val="00975572"/>
    <w:rsid w:val="009761A1"/>
    <w:rsid w:val="00976779"/>
    <w:rsid w:val="00976FA1"/>
    <w:rsid w:val="009772ED"/>
    <w:rsid w:val="00977EE9"/>
    <w:rsid w:val="0098071F"/>
    <w:rsid w:val="00980ACA"/>
    <w:rsid w:val="00980D06"/>
    <w:rsid w:val="009833DD"/>
    <w:rsid w:val="00984819"/>
    <w:rsid w:val="00985066"/>
    <w:rsid w:val="00986712"/>
    <w:rsid w:val="00987135"/>
    <w:rsid w:val="0098786F"/>
    <w:rsid w:val="00987A73"/>
    <w:rsid w:val="009906D4"/>
    <w:rsid w:val="00991133"/>
    <w:rsid w:val="009912B9"/>
    <w:rsid w:val="00991D08"/>
    <w:rsid w:val="0099207D"/>
    <w:rsid w:val="00992A6A"/>
    <w:rsid w:val="009938C0"/>
    <w:rsid w:val="00993F35"/>
    <w:rsid w:val="009969D1"/>
    <w:rsid w:val="009A025F"/>
    <w:rsid w:val="009A068B"/>
    <w:rsid w:val="009A0903"/>
    <w:rsid w:val="009A2FD5"/>
    <w:rsid w:val="009A430E"/>
    <w:rsid w:val="009A5AFE"/>
    <w:rsid w:val="009A6128"/>
    <w:rsid w:val="009A75B3"/>
    <w:rsid w:val="009B0867"/>
    <w:rsid w:val="009B284F"/>
    <w:rsid w:val="009B28B2"/>
    <w:rsid w:val="009B2C89"/>
    <w:rsid w:val="009B360E"/>
    <w:rsid w:val="009B4CBF"/>
    <w:rsid w:val="009B58F2"/>
    <w:rsid w:val="009B66EC"/>
    <w:rsid w:val="009B710F"/>
    <w:rsid w:val="009B736F"/>
    <w:rsid w:val="009C1B01"/>
    <w:rsid w:val="009C2ADF"/>
    <w:rsid w:val="009C2F80"/>
    <w:rsid w:val="009C5846"/>
    <w:rsid w:val="009C7A1C"/>
    <w:rsid w:val="009D2032"/>
    <w:rsid w:val="009D2ADD"/>
    <w:rsid w:val="009D4FD7"/>
    <w:rsid w:val="009D604D"/>
    <w:rsid w:val="009D6FAD"/>
    <w:rsid w:val="009D7728"/>
    <w:rsid w:val="009D7C8B"/>
    <w:rsid w:val="009E05CA"/>
    <w:rsid w:val="009E2671"/>
    <w:rsid w:val="009E272D"/>
    <w:rsid w:val="009E2AFB"/>
    <w:rsid w:val="009E3677"/>
    <w:rsid w:val="009E47F0"/>
    <w:rsid w:val="009E5884"/>
    <w:rsid w:val="009E6147"/>
    <w:rsid w:val="009F05B9"/>
    <w:rsid w:val="009F0C10"/>
    <w:rsid w:val="009F321A"/>
    <w:rsid w:val="009F3C8F"/>
    <w:rsid w:val="009F4256"/>
    <w:rsid w:val="009F56FB"/>
    <w:rsid w:val="009F62B1"/>
    <w:rsid w:val="009F7096"/>
    <w:rsid w:val="009F7505"/>
    <w:rsid w:val="00A00A74"/>
    <w:rsid w:val="00A00E03"/>
    <w:rsid w:val="00A02996"/>
    <w:rsid w:val="00A02E1D"/>
    <w:rsid w:val="00A038D5"/>
    <w:rsid w:val="00A042FB"/>
    <w:rsid w:val="00A04851"/>
    <w:rsid w:val="00A06EE5"/>
    <w:rsid w:val="00A10610"/>
    <w:rsid w:val="00A10989"/>
    <w:rsid w:val="00A11605"/>
    <w:rsid w:val="00A12A49"/>
    <w:rsid w:val="00A12F3B"/>
    <w:rsid w:val="00A15608"/>
    <w:rsid w:val="00A158CF"/>
    <w:rsid w:val="00A1647F"/>
    <w:rsid w:val="00A16AA4"/>
    <w:rsid w:val="00A17988"/>
    <w:rsid w:val="00A22523"/>
    <w:rsid w:val="00A253A1"/>
    <w:rsid w:val="00A26582"/>
    <w:rsid w:val="00A26E90"/>
    <w:rsid w:val="00A27DC1"/>
    <w:rsid w:val="00A27DE8"/>
    <w:rsid w:val="00A3033C"/>
    <w:rsid w:val="00A30A1F"/>
    <w:rsid w:val="00A30B3F"/>
    <w:rsid w:val="00A31F7B"/>
    <w:rsid w:val="00A3215F"/>
    <w:rsid w:val="00A32191"/>
    <w:rsid w:val="00A32867"/>
    <w:rsid w:val="00A32FFD"/>
    <w:rsid w:val="00A33BED"/>
    <w:rsid w:val="00A36065"/>
    <w:rsid w:val="00A3797A"/>
    <w:rsid w:val="00A41C3C"/>
    <w:rsid w:val="00A425AE"/>
    <w:rsid w:val="00A439E0"/>
    <w:rsid w:val="00A43D10"/>
    <w:rsid w:val="00A46D3E"/>
    <w:rsid w:val="00A47D40"/>
    <w:rsid w:val="00A47D67"/>
    <w:rsid w:val="00A50662"/>
    <w:rsid w:val="00A51350"/>
    <w:rsid w:val="00A51E26"/>
    <w:rsid w:val="00A51FB0"/>
    <w:rsid w:val="00A51FD7"/>
    <w:rsid w:val="00A52624"/>
    <w:rsid w:val="00A53A07"/>
    <w:rsid w:val="00A54EAD"/>
    <w:rsid w:val="00A54EF0"/>
    <w:rsid w:val="00A56373"/>
    <w:rsid w:val="00A564F4"/>
    <w:rsid w:val="00A570A5"/>
    <w:rsid w:val="00A57B6B"/>
    <w:rsid w:val="00A60317"/>
    <w:rsid w:val="00A608EB"/>
    <w:rsid w:val="00A6090B"/>
    <w:rsid w:val="00A60A0F"/>
    <w:rsid w:val="00A60B2D"/>
    <w:rsid w:val="00A61712"/>
    <w:rsid w:val="00A62E83"/>
    <w:rsid w:val="00A645A4"/>
    <w:rsid w:val="00A65341"/>
    <w:rsid w:val="00A67C10"/>
    <w:rsid w:val="00A67E06"/>
    <w:rsid w:val="00A67F4B"/>
    <w:rsid w:val="00A70A04"/>
    <w:rsid w:val="00A70BDF"/>
    <w:rsid w:val="00A71618"/>
    <w:rsid w:val="00A71A4B"/>
    <w:rsid w:val="00A7213A"/>
    <w:rsid w:val="00A72AB6"/>
    <w:rsid w:val="00A72D23"/>
    <w:rsid w:val="00A72FED"/>
    <w:rsid w:val="00A732B6"/>
    <w:rsid w:val="00A74756"/>
    <w:rsid w:val="00A74F81"/>
    <w:rsid w:val="00A7791F"/>
    <w:rsid w:val="00A803BA"/>
    <w:rsid w:val="00A81C7F"/>
    <w:rsid w:val="00A828EE"/>
    <w:rsid w:val="00A867C9"/>
    <w:rsid w:val="00A872E8"/>
    <w:rsid w:val="00A87DDE"/>
    <w:rsid w:val="00A9092F"/>
    <w:rsid w:val="00A90C74"/>
    <w:rsid w:val="00A90F4E"/>
    <w:rsid w:val="00A91869"/>
    <w:rsid w:val="00A92820"/>
    <w:rsid w:val="00A93C2A"/>
    <w:rsid w:val="00A95420"/>
    <w:rsid w:val="00A96336"/>
    <w:rsid w:val="00A9760C"/>
    <w:rsid w:val="00A97AD2"/>
    <w:rsid w:val="00AA0321"/>
    <w:rsid w:val="00AA1564"/>
    <w:rsid w:val="00AA41B3"/>
    <w:rsid w:val="00AA4418"/>
    <w:rsid w:val="00AA468D"/>
    <w:rsid w:val="00AA4748"/>
    <w:rsid w:val="00AA49DF"/>
    <w:rsid w:val="00AA4C3E"/>
    <w:rsid w:val="00AA58D0"/>
    <w:rsid w:val="00AA5F46"/>
    <w:rsid w:val="00AA6D92"/>
    <w:rsid w:val="00AA74EE"/>
    <w:rsid w:val="00AA76D4"/>
    <w:rsid w:val="00AA7A41"/>
    <w:rsid w:val="00AB0EF0"/>
    <w:rsid w:val="00AB1299"/>
    <w:rsid w:val="00AB228C"/>
    <w:rsid w:val="00AB3375"/>
    <w:rsid w:val="00AB363D"/>
    <w:rsid w:val="00AB468E"/>
    <w:rsid w:val="00AB476B"/>
    <w:rsid w:val="00AB5B70"/>
    <w:rsid w:val="00AB79D2"/>
    <w:rsid w:val="00AC10F3"/>
    <w:rsid w:val="00AC2D83"/>
    <w:rsid w:val="00AC37B4"/>
    <w:rsid w:val="00AC3FD0"/>
    <w:rsid w:val="00AC4483"/>
    <w:rsid w:val="00AC5B51"/>
    <w:rsid w:val="00AC69F0"/>
    <w:rsid w:val="00AD02B1"/>
    <w:rsid w:val="00AD051C"/>
    <w:rsid w:val="00AD1666"/>
    <w:rsid w:val="00AD1AD2"/>
    <w:rsid w:val="00AD2107"/>
    <w:rsid w:val="00AD2A5D"/>
    <w:rsid w:val="00AD537E"/>
    <w:rsid w:val="00AD68BD"/>
    <w:rsid w:val="00AE00FA"/>
    <w:rsid w:val="00AE0F7E"/>
    <w:rsid w:val="00AE12A7"/>
    <w:rsid w:val="00AE153F"/>
    <w:rsid w:val="00AE164C"/>
    <w:rsid w:val="00AE27F2"/>
    <w:rsid w:val="00AE300E"/>
    <w:rsid w:val="00AE3396"/>
    <w:rsid w:val="00AE354D"/>
    <w:rsid w:val="00AE39CF"/>
    <w:rsid w:val="00AE4C39"/>
    <w:rsid w:val="00AE6655"/>
    <w:rsid w:val="00AE6A50"/>
    <w:rsid w:val="00AE711D"/>
    <w:rsid w:val="00AE73CD"/>
    <w:rsid w:val="00AE7903"/>
    <w:rsid w:val="00AF04F6"/>
    <w:rsid w:val="00AF2AF4"/>
    <w:rsid w:val="00AF3776"/>
    <w:rsid w:val="00AF38AD"/>
    <w:rsid w:val="00AF41EF"/>
    <w:rsid w:val="00AF4D5A"/>
    <w:rsid w:val="00AF4DF4"/>
    <w:rsid w:val="00AF7C73"/>
    <w:rsid w:val="00AF7CC1"/>
    <w:rsid w:val="00B003CD"/>
    <w:rsid w:val="00B02B6C"/>
    <w:rsid w:val="00B03780"/>
    <w:rsid w:val="00B05DDC"/>
    <w:rsid w:val="00B07819"/>
    <w:rsid w:val="00B07881"/>
    <w:rsid w:val="00B10127"/>
    <w:rsid w:val="00B10277"/>
    <w:rsid w:val="00B10F50"/>
    <w:rsid w:val="00B11557"/>
    <w:rsid w:val="00B123F1"/>
    <w:rsid w:val="00B14F7C"/>
    <w:rsid w:val="00B15AFC"/>
    <w:rsid w:val="00B15F9F"/>
    <w:rsid w:val="00B16D30"/>
    <w:rsid w:val="00B17114"/>
    <w:rsid w:val="00B22384"/>
    <w:rsid w:val="00B23482"/>
    <w:rsid w:val="00B237C2"/>
    <w:rsid w:val="00B24278"/>
    <w:rsid w:val="00B278FC"/>
    <w:rsid w:val="00B346F5"/>
    <w:rsid w:val="00B372AD"/>
    <w:rsid w:val="00B3757B"/>
    <w:rsid w:val="00B37608"/>
    <w:rsid w:val="00B4180E"/>
    <w:rsid w:val="00B4246B"/>
    <w:rsid w:val="00B42822"/>
    <w:rsid w:val="00B429EF"/>
    <w:rsid w:val="00B43051"/>
    <w:rsid w:val="00B44B99"/>
    <w:rsid w:val="00B45252"/>
    <w:rsid w:val="00B4679C"/>
    <w:rsid w:val="00B469F1"/>
    <w:rsid w:val="00B4792B"/>
    <w:rsid w:val="00B47E77"/>
    <w:rsid w:val="00B512CF"/>
    <w:rsid w:val="00B529E3"/>
    <w:rsid w:val="00B53BD2"/>
    <w:rsid w:val="00B544FD"/>
    <w:rsid w:val="00B55E1E"/>
    <w:rsid w:val="00B5677D"/>
    <w:rsid w:val="00B56951"/>
    <w:rsid w:val="00B615AB"/>
    <w:rsid w:val="00B63FC9"/>
    <w:rsid w:val="00B644FF"/>
    <w:rsid w:val="00B6476D"/>
    <w:rsid w:val="00B659B6"/>
    <w:rsid w:val="00B65E2A"/>
    <w:rsid w:val="00B6608E"/>
    <w:rsid w:val="00B66B94"/>
    <w:rsid w:val="00B67370"/>
    <w:rsid w:val="00B67CDF"/>
    <w:rsid w:val="00B67F22"/>
    <w:rsid w:val="00B70702"/>
    <w:rsid w:val="00B709B2"/>
    <w:rsid w:val="00B71B7A"/>
    <w:rsid w:val="00B7217E"/>
    <w:rsid w:val="00B728CF"/>
    <w:rsid w:val="00B72C4B"/>
    <w:rsid w:val="00B7326A"/>
    <w:rsid w:val="00B7339C"/>
    <w:rsid w:val="00B73B34"/>
    <w:rsid w:val="00B753C1"/>
    <w:rsid w:val="00B75B5F"/>
    <w:rsid w:val="00B764DA"/>
    <w:rsid w:val="00B776AA"/>
    <w:rsid w:val="00B80580"/>
    <w:rsid w:val="00B806EF"/>
    <w:rsid w:val="00B81800"/>
    <w:rsid w:val="00B81AB7"/>
    <w:rsid w:val="00B82DCF"/>
    <w:rsid w:val="00B83393"/>
    <w:rsid w:val="00B83A1E"/>
    <w:rsid w:val="00B8487B"/>
    <w:rsid w:val="00B85AFE"/>
    <w:rsid w:val="00B861DF"/>
    <w:rsid w:val="00B872E5"/>
    <w:rsid w:val="00B917C5"/>
    <w:rsid w:val="00B91A4D"/>
    <w:rsid w:val="00B92698"/>
    <w:rsid w:val="00B92E54"/>
    <w:rsid w:val="00B94A6B"/>
    <w:rsid w:val="00BA1B60"/>
    <w:rsid w:val="00BA70C1"/>
    <w:rsid w:val="00BB229E"/>
    <w:rsid w:val="00BB2475"/>
    <w:rsid w:val="00BB41BB"/>
    <w:rsid w:val="00BB4AD7"/>
    <w:rsid w:val="00BB4AF0"/>
    <w:rsid w:val="00BB50EB"/>
    <w:rsid w:val="00BB5A34"/>
    <w:rsid w:val="00BB6223"/>
    <w:rsid w:val="00BB6A7D"/>
    <w:rsid w:val="00BB6C0B"/>
    <w:rsid w:val="00BC2A6B"/>
    <w:rsid w:val="00BC35AE"/>
    <w:rsid w:val="00BC59DE"/>
    <w:rsid w:val="00BC5CD2"/>
    <w:rsid w:val="00BC612D"/>
    <w:rsid w:val="00BC6512"/>
    <w:rsid w:val="00BC7457"/>
    <w:rsid w:val="00BC7772"/>
    <w:rsid w:val="00BD1864"/>
    <w:rsid w:val="00BD19AA"/>
    <w:rsid w:val="00BD1A4D"/>
    <w:rsid w:val="00BD1EA4"/>
    <w:rsid w:val="00BD30D7"/>
    <w:rsid w:val="00BD335F"/>
    <w:rsid w:val="00BD5E0E"/>
    <w:rsid w:val="00BD6AC6"/>
    <w:rsid w:val="00BD7447"/>
    <w:rsid w:val="00BD74BB"/>
    <w:rsid w:val="00BD751A"/>
    <w:rsid w:val="00BE0554"/>
    <w:rsid w:val="00BE364C"/>
    <w:rsid w:val="00BE3748"/>
    <w:rsid w:val="00BE587D"/>
    <w:rsid w:val="00BE5AFA"/>
    <w:rsid w:val="00BE6767"/>
    <w:rsid w:val="00BE7548"/>
    <w:rsid w:val="00BF033B"/>
    <w:rsid w:val="00BF1844"/>
    <w:rsid w:val="00BF3267"/>
    <w:rsid w:val="00BF56B4"/>
    <w:rsid w:val="00BF6290"/>
    <w:rsid w:val="00BF63AA"/>
    <w:rsid w:val="00BF69B1"/>
    <w:rsid w:val="00BF69E9"/>
    <w:rsid w:val="00BF6AB8"/>
    <w:rsid w:val="00BF7C4C"/>
    <w:rsid w:val="00BF7C56"/>
    <w:rsid w:val="00BF7EA7"/>
    <w:rsid w:val="00C000D3"/>
    <w:rsid w:val="00C03181"/>
    <w:rsid w:val="00C04CBB"/>
    <w:rsid w:val="00C06863"/>
    <w:rsid w:val="00C074C1"/>
    <w:rsid w:val="00C07D14"/>
    <w:rsid w:val="00C10197"/>
    <w:rsid w:val="00C103E6"/>
    <w:rsid w:val="00C105C2"/>
    <w:rsid w:val="00C116CC"/>
    <w:rsid w:val="00C11ADD"/>
    <w:rsid w:val="00C11C93"/>
    <w:rsid w:val="00C11CFD"/>
    <w:rsid w:val="00C11D2D"/>
    <w:rsid w:val="00C12602"/>
    <w:rsid w:val="00C17408"/>
    <w:rsid w:val="00C17978"/>
    <w:rsid w:val="00C219CD"/>
    <w:rsid w:val="00C225D5"/>
    <w:rsid w:val="00C23DDE"/>
    <w:rsid w:val="00C24876"/>
    <w:rsid w:val="00C253FB"/>
    <w:rsid w:val="00C25BAD"/>
    <w:rsid w:val="00C25BD8"/>
    <w:rsid w:val="00C26D5C"/>
    <w:rsid w:val="00C26E9A"/>
    <w:rsid w:val="00C271CB"/>
    <w:rsid w:val="00C27F08"/>
    <w:rsid w:val="00C306E8"/>
    <w:rsid w:val="00C311A1"/>
    <w:rsid w:val="00C321B7"/>
    <w:rsid w:val="00C32BA3"/>
    <w:rsid w:val="00C36F80"/>
    <w:rsid w:val="00C37C7D"/>
    <w:rsid w:val="00C411BA"/>
    <w:rsid w:val="00C41AD2"/>
    <w:rsid w:val="00C41F0E"/>
    <w:rsid w:val="00C42E7A"/>
    <w:rsid w:val="00C42F29"/>
    <w:rsid w:val="00C4474C"/>
    <w:rsid w:val="00C45148"/>
    <w:rsid w:val="00C46476"/>
    <w:rsid w:val="00C471BF"/>
    <w:rsid w:val="00C47C23"/>
    <w:rsid w:val="00C51082"/>
    <w:rsid w:val="00C520DA"/>
    <w:rsid w:val="00C52914"/>
    <w:rsid w:val="00C52FB0"/>
    <w:rsid w:val="00C554B2"/>
    <w:rsid w:val="00C55CF6"/>
    <w:rsid w:val="00C57222"/>
    <w:rsid w:val="00C62B0D"/>
    <w:rsid w:val="00C64D6F"/>
    <w:rsid w:val="00C64EC4"/>
    <w:rsid w:val="00C65456"/>
    <w:rsid w:val="00C67830"/>
    <w:rsid w:val="00C705E5"/>
    <w:rsid w:val="00C719E2"/>
    <w:rsid w:val="00C73F20"/>
    <w:rsid w:val="00C7512D"/>
    <w:rsid w:val="00C760EB"/>
    <w:rsid w:val="00C768A8"/>
    <w:rsid w:val="00C76AFB"/>
    <w:rsid w:val="00C77184"/>
    <w:rsid w:val="00C77257"/>
    <w:rsid w:val="00C80478"/>
    <w:rsid w:val="00C80612"/>
    <w:rsid w:val="00C8126B"/>
    <w:rsid w:val="00C81271"/>
    <w:rsid w:val="00C813FE"/>
    <w:rsid w:val="00C81E89"/>
    <w:rsid w:val="00C82130"/>
    <w:rsid w:val="00C8384B"/>
    <w:rsid w:val="00C85483"/>
    <w:rsid w:val="00C861D5"/>
    <w:rsid w:val="00C901D8"/>
    <w:rsid w:val="00C9168E"/>
    <w:rsid w:val="00C9192F"/>
    <w:rsid w:val="00C91FD8"/>
    <w:rsid w:val="00C91FEA"/>
    <w:rsid w:val="00C921D5"/>
    <w:rsid w:val="00C933DE"/>
    <w:rsid w:val="00C93471"/>
    <w:rsid w:val="00C936E0"/>
    <w:rsid w:val="00C93A1C"/>
    <w:rsid w:val="00C95917"/>
    <w:rsid w:val="00C962E0"/>
    <w:rsid w:val="00C965ED"/>
    <w:rsid w:val="00C973CC"/>
    <w:rsid w:val="00CA0AEA"/>
    <w:rsid w:val="00CA1778"/>
    <w:rsid w:val="00CA2F81"/>
    <w:rsid w:val="00CA3658"/>
    <w:rsid w:val="00CA3AE9"/>
    <w:rsid w:val="00CA421C"/>
    <w:rsid w:val="00CA568B"/>
    <w:rsid w:val="00CA5F1B"/>
    <w:rsid w:val="00CA5FE8"/>
    <w:rsid w:val="00CA79A6"/>
    <w:rsid w:val="00CB10CD"/>
    <w:rsid w:val="00CB2568"/>
    <w:rsid w:val="00CB26A6"/>
    <w:rsid w:val="00CB356C"/>
    <w:rsid w:val="00CB4DDD"/>
    <w:rsid w:val="00CB5598"/>
    <w:rsid w:val="00CB6EF5"/>
    <w:rsid w:val="00CB7878"/>
    <w:rsid w:val="00CC5557"/>
    <w:rsid w:val="00CC6427"/>
    <w:rsid w:val="00CD011E"/>
    <w:rsid w:val="00CD3C62"/>
    <w:rsid w:val="00CD47FD"/>
    <w:rsid w:val="00CD5C1B"/>
    <w:rsid w:val="00CD6341"/>
    <w:rsid w:val="00CD7089"/>
    <w:rsid w:val="00CD71AB"/>
    <w:rsid w:val="00CD782C"/>
    <w:rsid w:val="00CD7917"/>
    <w:rsid w:val="00CE21F1"/>
    <w:rsid w:val="00CE2690"/>
    <w:rsid w:val="00CE38DD"/>
    <w:rsid w:val="00CE39A8"/>
    <w:rsid w:val="00CE3BB1"/>
    <w:rsid w:val="00CE41D4"/>
    <w:rsid w:val="00CE56C9"/>
    <w:rsid w:val="00CE5DA4"/>
    <w:rsid w:val="00CE6B40"/>
    <w:rsid w:val="00CE7357"/>
    <w:rsid w:val="00CF1473"/>
    <w:rsid w:val="00CF1AD4"/>
    <w:rsid w:val="00CF583A"/>
    <w:rsid w:val="00CF603A"/>
    <w:rsid w:val="00D00222"/>
    <w:rsid w:val="00D011B6"/>
    <w:rsid w:val="00D01672"/>
    <w:rsid w:val="00D02835"/>
    <w:rsid w:val="00D0339B"/>
    <w:rsid w:val="00D04398"/>
    <w:rsid w:val="00D0496D"/>
    <w:rsid w:val="00D04DC8"/>
    <w:rsid w:val="00D06369"/>
    <w:rsid w:val="00D06C33"/>
    <w:rsid w:val="00D074A1"/>
    <w:rsid w:val="00D123FD"/>
    <w:rsid w:val="00D12EA0"/>
    <w:rsid w:val="00D13581"/>
    <w:rsid w:val="00D14D33"/>
    <w:rsid w:val="00D15191"/>
    <w:rsid w:val="00D153DD"/>
    <w:rsid w:val="00D17BCE"/>
    <w:rsid w:val="00D2183A"/>
    <w:rsid w:val="00D229F6"/>
    <w:rsid w:val="00D2545F"/>
    <w:rsid w:val="00D25548"/>
    <w:rsid w:val="00D26494"/>
    <w:rsid w:val="00D27185"/>
    <w:rsid w:val="00D27276"/>
    <w:rsid w:val="00D27E4C"/>
    <w:rsid w:val="00D3002F"/>
    <w:rsid w:val="00D308E7"/>
    <w:rsid w:val="00D30915"/>
    <w:rsid w:val="00D30C4B"/>
    <w:rsid w:val="00D31550"/>
    <w:rsid w:val="00D3392B"/>
    <w:rsid w:val="00D355E7"/>
    <w:rsid w:val="00D37A6B"/>
    <w:rsid w:val="00D417D6"/>
    <w:rsid w:val="00D41D1F"/>
    <w:rsid w:val="00D428CC"/>
    <w:rsid w:val="00D43F70"/>
    <w:rsid w:val="00D46B41"/>
    <w:rsid w:val="00D501BB"/>
    <w:rsid w:val="00D502DD"/>
    <w:rsid w:val="00D50FE4"/>
    <w:rsid w:val="00D5127A"/>
    <w:rsid w:val="00D516C1"/>
    <w:rsid w:val="00D54ADC"/>
    <w:rsid w:val="00D5707C"/>
    <w:rsid w:val="00D605CE"/>
    <w:rsid w:val="00D60DCA"/>
    <w:rsid w:val="00D61430"/>
    <w:rsid w:val="00D62227"/>
    <w:rsid w:val="00D623C0"/>
    <w:rsid w:val="00D62CEC"/>
    <w:rsid w:val="00D62DD5"/>
    <w:rsid w:val="00D62EB4"/>
    <w:rsid w:val="00D6618E"/>
    <w:rsid w:val="00D738B8"/>
    <w:rsid w:val="00D73A51"/>
    <w:rsid w:val="00D73B21"/>
    <w:rsid w:val="00D73F88"/>
    <w:rsid w:val="00D75D05"/>
    <w:rsid w:val="00D761BC"/>
    <w:rsid w:val="00D768C4"/>
    <w:rsid w:val="00D7764A"/>
    <w:rsid w:val="00D77C6A"/>
    <w:rsid w:val="00D80818"/>
    <w:rsid w:val="00D81487"/>
    <w:rsid w:val="00D827C9"/>
    <w:rsid w:val="00D84B4C"/>
    <w:rsid w:val="00D856BA"/>
    <w:rsid w:val="00D85EFA"/>
    <w:rsid w:val="00D86E37"/>
    <w:rsid w:val="00D90707"/>
    <w:rsid w:val="00D90A44"/>
    <w:rsid w:val="00D910AD"/>
    <w:rsid w:val="00D91E3B"/>
    <w:rsid w:val="00D92579"/>
    <w:rsid w:val="00D92E67"/>
    <w:rsid w:val="00D9333D"/>
    <w:rsid w:val="00D94E65"/>
    <w:rsid w:val="00D95A1D"/>
    <w:rsid w:val="00D9661F"/>
    <w:rsid w:val="00D96BC3"/>
    <w:rsid w:val="00D975B2"/>
    <w:rsid w:val="00D97B71"/>
    <w:rsid w:val="00DA09BB"/>
    <w:rsid w:val="00DA2BD3"/>
    <w:rsid w:val="00DA5327"/>
    <w:rsid w:val="00DA611F"/>
    <w:rsid w:val="00DA66BC"/>
    <w:rsid w:val="00DA7298"/>
    <w:rsid w:val="00DA7889"/>
    <w:rsid w:val="00DA7DFE"/>
    <w:rsid w:val="00DA7FD5"/>
    <w:rsid w:val="00DB0480"/>
    <w:rsid w:val="00DB0998"/>
    <w:rsid w:val="00DB0AFC"/>
    <w:rsid w:val="00DB198F"/>
    <w:rsid w:val="00DB3F51"/>
    <w:rsid w:val="00DB485E"/>
    <w:rsid w:val="00DB4B5C"/>
    <w:rsid w:val="00DB4B70"/>
    <w:rsid w:val="00DB4BE1"/>
    <w:rsid w:val="00DC0BBD"/>
    <w:rsid w:val="00DC197D"/>
    <w:rsid w:val="00DC2214"/>
    <w:rsid w:val="00DC2295"/>
    <w:rsid w:val="00DC2457"/>
    <w:rsid w:val="00DC2583"/>
    <w:rsid w:val="00DC313F"/>
    <w:rsid w:val="00DC3282"/>
    <w:rsid w:val="00DC32E3"/>
    <w:rsid w:val="00DC3FF7"/>
    <w:rsid w:val="00DC50FC"/>
    <w:rsid w:val="00DC7AA9"/>
    <w:rsid w:val="00DD2766"/>
    <w:rsid w:val="00DD2A2F"/>
    <w:rsid w:val="00DD2E9E"/>
    <w:rsid w:val="00DD2F0D"/>
    <w:rsid w:val="00DD3265"/>
    <w:rsid w:val="00DD48F8"/>
    <w:rsid w:val="00DD5844"/>
    <w:rsid w:val="00DD5ACB"/>
    <w:rsid w:val="00DD73BD"/>
    <w:rsid w:val="00DE09F3"/>
    <w:rsid w:val="00DE1701"/>
    <w:rsid w:val="00DE1CE2"/>
    <w:rsid w:val="00DE2B04"/>
    <w:rsid w:val="00DE2E4E"/>
    <w:rsid w:val="00DE453F"/>
    <w:rsid w:val="00DE58BB"/>
    <w:rsid w:val="00DE7DFD"/>
    <w:rsid w:val="00DF11AA"/>
    <w:rsid w:val="00DF2B81"/>
    <w:rsid w:val="00DF408C"/>
    <w:rsid w:val="00DF4AB7"/>
    <w:rsid w:val="00DF4BA7"/>
    <w:rsid w:val="00DF61C3"/>
    <w:rsid w:val="00DF62AB"/>
    <w:rsid w:val="00DF6E73"/>
    <w:rsid w:val="00DF6FCB"/>
    <w:rsid w:val="00DF7296"/>
    <w:rsid w:val="00E0007E"/>
    <w:rsid w:val="00E045D1"/>
    <w:rsid w:val="00E0534C"/>
    <w:rsid w:val="00E06F81"/>
    <w:rsid w:val="00E07942"/>
    <w:rsid w:val="00E10323"/>
    <w:rsid w:val="00E1069A"/>
    <w:rsid w:val="00E11632"/>
    <w:rsid w:val="00E146F5"/>
    <w:rsid w:val="00E147EE"/>
    <w:rsid w:val="00E165E5"/>
    <w:rsid w:val="00E17416"/>
    <w:rsid w:val="00E17A5E"/>
    <w:rsid w:val="00E23878"/>
    <w:rsid w:val="00E2495E"/>
    <w:rsid w:val="00E25CF9"/>
    <w:rsid w:val="00E2668E"/>
    <w:rsid w:val="00E2670C"/>
    <w:rsid w:val="00E26CA8"/>
    <w:rsid w:val="00E27543"/>
    <w:rsid w:val="00E30AC3"/>
    <w:rsid w:val="00E31424"/>
    <w:rsid w:val="00E31D1B"/>
    <w:rsid w:val="00E32B5F"/>
    <w:rsid w:val="00E337BF"/>
    <w:rsid w:val="00E341A4"/>
    <w:rsid w:val="00E34F9A"/>
    <w:rsid w:val="00E35B40"/>
    <w:rsid w:val="00E37D06"/>
    <w:rsid w:val="00E37D25"/>
    <w:rsid w:val="00E40775"/>
    <w:rsid w:val="00E4283F"/>
    <w:rsid w:val="00E42D0D"/>
    <w:rsid w:val="00E432A9"/>
    <w:rsid w:val="00E45E87"/>
    <w:rsid w:val="00E4723B"/>
    <w:rsid w:val="00E4773C"/>
    <w:rsid w:val="00E47DC7"/>
    <w:rsid w:val="00E47E7A"/>
    <w:rsid w:val="00E504E7"/>
    <w:rsid w:val="00E50979"/>
    <w:rsid w:val="00E50EFD"/>
    <w:rsid w:val="00E55052"/>
    <w:rsid w:val="00E55572"/>
    <w:rsid w:val="00E5635A"/>
    <w:rsid w:val="00E57A2A"/>
    <w:rsid w:val="00E60C83"/>
    <w:rsid w:val="00E6231A"/>
    <w:rsid w:val="00E62A4E"/>
    <w:rsid w:val="00E62FD9"/>
    <w:rsid w:val="00E63E1E"/>
    <w:rsid w:val="00E64AB7"/>
    <w:rsid w:val="00E6520C"/>
    <w:rsid w:val="00E65484"/>
    <w:rsid w:val="00E65B78"/>
    <w:rsid w:val="00E6743F"/>
    <w:rsid w:val="00E712E6"/>
    <w:rsid w:val="00E71D3C"/>
    <w:rsid w:val="00E71DE9"/>
    <w:rsid w:val="00E72C38"/>
    <w:rsid w:val="00E73062"/>
    <w:rsid w:val="00E73C73"/>
    <w:rsid w:val="00E73FCB"/>
    <w:rsid w:val="00E74A6E"/>
    <w:rsid w:val="00E74D9B"/>
    <w:rsid w:val="00E77304"/>
    <w:rsid w:val="00E77B84"/>
    <w:rsid w:val="00E77C11"/>
    <w:rsid w:val="00E80EB4"/>
    <w:rsid w:val="00E814D6"/>
    <w:rsid w:val="00E81636"/>
    <w:rsid w:val="00E81F04"/>
    <w:rsid w:val="00E82C74"/>
    <w:rsid w:val="00E845E9"/>
    <w:rsid w:val="00E90A35"/>
    <w:rsid w:val="00E90AF7"/>
    <w:rsid w:val="00E90F5B"/>
    <w:rsid w:val="00E92A55"/>
    <w:rsid w:val="00E94248"/>
    <w:rsid w:val="00E955EA"/>
    <w:rsid w:val="00E959D4"/>
    <w:rsid w:val="00E9602D"/>
    <w:rsid w:val="00E97570"/>
    <w:rsid w:val="00EA0708"/>
    <w:rsid w:val="00EA1305"/>
    <w:rsid w:val="00EA1DFA"/>
    <w:rsid w:val="00EA3A7F"/>
    <w:rsid w:val="00EA4356"/>
    <w:rsid w:val="00EA4EB7"/>
    <w:rsid w:val="00EA5926"/>
    <w:rsid w:val="00EA77EA"/>
    <w:rsid w:val="00EB0397"/>
    <w:rsid w:val="00EB166D"/>
    <w:rsid w:val="00EB22B1"/>
    <w:rsid w:val="00EB477D"/>
    <w:rsid w:val="00EC10B8"/>
    <w:rsid w:val="00EC221B"/>
    <w:rsid w:val="00EC2DC6"/>
    <w:rsid w:val="00EC33C6"/>
    <w:rsid w:val="00EC3534"/>
    <w:rsid w:val="00EC3C4A"/>
    <w:rsid w:val="00EC3D79"/>
    <w:rsid w:val="00EC40FA"/>
    <w:rsid w:val="00EC59E4"/>
    <w:rsid w:val="00EC5F32"/>
    <w:rsid w:val="00EC6FC0"/>
    <w:rsid w:val="00EC73A4"/>
    <w:rsid w:val="00ED0A11"/>
    <w:rsid w:val="00ED1EEC"/>
    <w:rsid w:val="00ED272E"/>
    <w:rsid w:val="00ED29F4"/>
    <w:rsid w:val="00ED2FF2"/>
    <w:rsid w:val="00ED3251"/>
    <w:rsid w:val="00ED4533"/>
    <w:rsid w:val="00ED49F7"/>
    <w:rsid w:val="00EE157F"/>
    <w:rsid w:val="00EE17B0"/>
    <w:rsid w:val="00EE392B"/>
    <w:rsid w:val="00EE3B4E"/>
    <w:rsid w:val="00EE3C5F"/>
    <w:rsid w:val="00EE4670"/>
    <w:rsid w:val="00EE4A0A"/>
    <w:rsid w:val="00EE656A"/>
    <w:rsid w:val="00EF0F66"/>
    <w:rsid w:val="00EF10E3"/>
    <w:rsid w:val="00EF4756"/>
    <w:rsid w:val="00EF4A5D"/>
    <w:rsid w:val="00EF56F8"/>
    <w:rsid w:val="00EF58BE"/>
    <w:rsid w:val="00F02F04"/>
    <w:rsid w:val="00F1009A"/>
    <w:rsid w:val="00F108EB"/>
    <w:rsid w:val="00F13CEE"/>
    <w:rsid w:val="00F1440D"/>
    <w:rsid w:val="00F17635"/>
    <w:rsid w:val="00F17BEE"/>
    <w:rsid w:val="00F2109B"/>
    <w:rsid w:val="00F21181"/>
    <w:rsid w:val="00F214D1"/>
    <w:rsid w:val="00F24121"/>
    <w:rsid w:val="00F24447"/>
    <w:rsid w:val="00F26AFF"/>
    <w:rsid w:val="00F26C0D"/>
    <w:rsid w:val="00F30860"/>
    <w:rsid w:val="00F30878"/>
    <w:rsid w:val="00F33FC1"/>
    <w:rsid w:val="00F34DB9"/>
    <w:rsid w:val="00F35ABE"/>
    <w:rsid w:val="00F35C6A"/>
    <w:rsid w:val="00F36032"/>
    <w:rsid w:val="00F36B1A"/>
    <w:rsid w:val="00F36E0E"/>
    <w:rsid w:val="00F36E73"/>
    <w:rsid w:val="00F37965"/>
    <w:rsid w:val="00F40EE3"/>
    <w:rsid w:val="00F4148D"/>
    <w:rsid w:val="00F42C51"/>
    <w:rsid w:val="00F42F12"/>
    <w:rsid w:val="00F436D5"/>
    <w:rsid w:val="00F43D26"/>
    <w:rsid w:val="00F43EB0"/>
    <w:rsid w:val="00F44926"/>
    <w:rsid w:val="00F45242"/>
    <w:rsid w:val="00F45E9C"/>
    <w:rsid w:val="00F460BC"/>
    <w:rsid w:val="00F462AB"/>
    <w:rsid w:val="00F469F3"/>
    <w:rsid w:val="00F47B99"/>
    <w:rsid w:val="00F50B61"/>
    <w:rsid w:val="00F50E5E"/>
    <w:rsid w:val="00F51839"/>
    <w:rsid w:val="00F5300F"/>
    <w:rsid w:val="00F54635"/>
    <w:rsid w:val="00F55349"/>
    <w:rsid w:val="00F553F6"/>
    <w:rsid w:val="00F557BE"/>
    <w:rsid w:val="00F5606C"/>
    <w:rsid w:val="00F56CB4"/>
    <w:rsid w:val="00F56E00"/>
    <w:rsid w:val="00F61B89"/>
    <w:rsid w:val="00F61F8E"/>
    <w:rsid w:val="00F62121"/>
    <w:rsid w:val="00F6231A"/>
    <w:rsid w:val="00F6437C"/>
    <w:rsid w:val="00F66680"/>
    <w:rsid w:val="00F66E3C"/>
    <w:rsid w:val="00F671BB"/>
    <w:rsid w:val="00F67626"/>
    <w:rsid w:val="00F73E5F"/>
    <w:rsid w:val="00F74D78"/>
    <w:rsid w:val="00F76E3F"/>
    <w:rsid w:val="00F7758C"/>
    <w:rsid w:val="00F8046C"/>
    <w:rsid w:val="00F80633"/>
    <w:rsid w:val="00F80E56"/>
    <w:rsid w:val="00F82868"/>
    <w:rsid w:val="00F8568E"/>
    <w:rsid w:val="00F85913"/>
    <w:rsid w:val="00F85DB7"/>
    <w:rsid w:val="00F9104A"/>
    <w:rsid w:val="00F91609"/>
    <w:rsid w:val="00F9182C"/>
    <w:rsid w:val="00F92346"/>
    <w:rsid w:val="00F92FD7"/>
    <w:rsid w:val="00F9375F"/>
    <w:rsid w:val="00F93CD7"/>
    <w:rsid w:val="00F942C9"/>
    <w:rsid w:val="00F9505D"/>
    <w:rsid w:val="00F957CA"/>
    <w:rsid w:val="00F96A9E"/>
    <w:rsid w:val="00F9731C"/>
    <w:rsid w:val="00F97A30"/>
    <w:rsid w:val="00F97D63"/>
    <w:rsid w:val="00FA0BF9"/>
    <w:rsid w:val="00FA1285"/>
    <w:rsid w:val="00FA553B"/>
    <w:rsid w:val="00FA5EF6"/>
    <w:rsid w:val="00FA7A07"/>
    <w:rsid w:val="00FA7C89"/>
    <w:rsid w:val="00FB197D"/>
    <w:rsid w:val="00FB1B3F"/>
    <w:rsid w:val="00FB22F3"/>
    <w:rsid w:val="00FB25A7"/>
    <w:rsid w:val="00FB3661"/>
    <w:rsid w:val="00FB4765"/>
    <w:rsid w:val="00FB5D45"/>
    <w:rsid w:val="00FB5F1A"/>
    <w:rsid w:val="00FB6539"/>
    <w:rsid w:val="00FB6814"/>
    <w:rsid w:val="00FC2CE5"/>
    <w:rsid w:val="00FC3CFC"/>
    <w:rsid w:val="00FC520F"/>
    <w:rsid w:val="00FC5362"/>
    <w:rsid w:val="00FC54DC"/>
    <w:rsid w:val="00FC759E"/>
    <w:rsid w:val="00FD0606"/>
    <w:rsid w:val="00FD09D1"/>
    <w:rsid w:val="00FD1248"/>
    <w:rsid w:val="00FD12ED"/>
    <w:rsid w:val="00FD1B7F"/>
    <w:rsid w:val="00FD29FB"/>
    <w:rsid w:val="00FD3A8B"/>
    <w:rsid w:val="00FD3F5F"/>
    <w:rsid w:val="00FD47BF"/>
    <w:rsid w:val="00FD5E08"/>
    <w:rsid w:val="00FD6A70"/>
    <w:rsid w:val="00FD790D"/>
    <w:rsid w:val="00FD7BAF"/>
    <w:rsid w:val="00FE008C"/>
    <w:rsid w:val="00FE0A5E"/>
    <w:rsid w:val="00FE1E58"/>
    <w:rsid w:val="00FE3BD9"/>
    <w:rsid w:val="00FE3E84"/>
    <w:rsid w:val="00FE3EF5"/>
    <w:rsid w:val="00FE4228"/>
    <w:rsid w:val="00FE466F"/>
    <w:rsid w:val="00FE46D1"/>
    <w:rsid w:val="00FE746B"/>
    <w:rsid w:val="00FF0DD2"/>
    <w:rsid w:val="00FF194A"/>
    <w:rsid w:val="00FF276F"/>
    <w:rsid w:val="00FF3966"/>
    <w:rsid w:val="00FF418E"/>
    <w:rsid w:val="00FF5264"/>
    <w:rsid w:val="00FF52C3"/>
    <w:rsid w:val="00FF5B2F"/>
    <w:rsid w:val="00FF6566"/>
    <w:rsid w:val="00FF67FB"/>
    <w:rsid w:val="00FF6987"/>
    <w:rsid w:val="00FF6A7F"/>
    <w:rsid w:val="00FF6D17"/>
    <w:rsid w:val="00FF6E5A"/>
    <w:rsid w:val="00FF7CE0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qFormat/>
    <w:rsid w:val="00DA2BD3"/>
    <w:pPr>
      <w:keepNext/>
      <w:ind w:firstLineChars="100" w:firstLine="241"/>
      <w:outlineLvl w:val="4"/>
    </w:pPr>
    <w:rPr>
      <w:rFonts w:ascii="Times New Roman" w:eastAsia="ＭＳ 明朝" w:hAnsi="Times New Roman" w:cs="Times New Roman"/>
      <w:b/>
      <w:bCs/>
      <w:sz w:val="24"/>
      <w:szCs w:val="24"/>
    </w:rPr>
  </w:style>
  <w:style w:type="paragraph" w:styleId="6">
    <w:name w:val="heading 6"/>
    <w:basedOn w:val="a"/>
    <w:next w:val="a"/>
    <w:link w:val="60"/>
    <w:qFormat/>
    <w:rsid w:val="00DA2BD3"/>
    <w:pPr>
      <w:keepNext/>
      <w:ind w:firstLineChars="200" w:firstLine="482"/>
      <w:outlineLvl w:val="5"/>
    </w:pPr>
    <w:rPr>
      <w:rFonts w:ascii="Times New Roman" w:eastAsia="ＭＳ 明朝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2BDE"/>
  </w:style>
  <w:style w:type="paragraph" w:styleId="a5">
    <w:name w:val="footer"/>
    <w:basedOn w:val="a"/>
    <w:link w:val="a6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2BDE"/>
  </w:style>
  <w:style w:type="character" w:customStyle="1" w:styleId="50">
    <w:name w:val="見出し 5 (文字)"/>
    <w:basedOn w:val="a0"/>
    <w:link w:val="5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character" w:customStyle="1" w:styleId="60">
    <w:name w:val="見出し 6 (文字)"/>
    <w:basedOn w:val="a0"/>
    <w:link w:val="6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table" w:styleId="a7">
    <w:name w:val="Table Grid"/>
    <w:basedOn w:val="a1"/>
    <w:uiPriority w:val="39"/>
    <w:rsid w:val="00DA2BD3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next w:val="a"/>
    <w:link w:val="50"/>
    <w:qFormat/>
    <w:rsid w:val="00DA2BD3"/>
    <w:pPr>
      <w:keepNext/>
      <w:ind w:firstLineChars="100" w:firstLine="241"/>
      <w:outlineLvl w:val="4"/>
    </w:pPr>
    <w:rPr>
      <w:rFonts w:ascii="Times New Roman" w:eastAsia="ＭＳ 明朝" w:hAnsi="Times New Roman" w:cs="Times New Roman"/>
      <w:b/>
      <w:bCs/>
      <w:sz w:val="24"/>
      <w:szCs w:val="24"/>
    </w:rPr>
  </w:style>
  <w:style w:type="paragraph" w:styleId="6">
    <w:name w:val="heading 6"/>
    <w:basedOn w:val="a"/>
    <w:next w:val="a"/>
    <w:link w:val="60"/>
    <w:qFormat/>
    <w:rsid w:val="00DA2BD3"/>
    <w:pPr>
      <w:keepNext/>
      <w:ind w:firstLineChars="200" w:firstLine="482"/>
      <w:outlineLvl w:val="5"/>
    </w:pPr>
    <w:rPr>
      <w:rFonts w:ascii="Times New Roman" w:eastAsia="ＭＳ 明朝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2BDE"/>
  </w:style>
  <w:style w:type="paragraph" w:styleId="a5">
    <w:name w:val="footer"/>
    <w:basedOn w:val="a"/>
    <w:link w:val="a6"/>
    <w:uiPriority w:val="99"/>
    <w:unhideWhenUsed/>
    <w:rsid w:val="00832B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2BDE"/>
  </w:style>
  <w:style w:type="character" w:customStyle="1" w:styleId="50">
    <w:name w:val="見出し 5 (文字)"/>
    <w:basedOn w:val="a0"/>
    <w:link w:val="5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character" w:customStyle="1" w:styleId="60">
    <w:name w:val="見出し 6 (文字)"/>
    <w:basedOn w:val="a0"/>
    <w:link w:val="6"/>
    <w:rsid w:val="00DA2BD3"/>
    <w:rPr>
      <w:rFonts w:ascii="Times New Roman" w:eastAsia="ＭＳ 明朝" w:hAnsi="Times New Roman" w:cs="Times New Roman"/>
      <w:b/>
      <w:bCs/>
      <w:sz w:val="24"/>
      <w:szCs w:val="24"/>
    </w:rPr>
  </w:style>
  <w:style w:type="table" w:styleId="a7">
    <w:name w:val="Table Grid"/>
    <w:basedOn w:val="a1"/>
    <w:uiPriority w:val="39"/>
    <w:rsid w:val="00DA2BD3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I</dc:creator>
  <cp:lastModifiedBy>N.I</cp:lastModifiedBy>
  <cp:revision>3</cp:revision>
  <dcterms:created xsi:type="dcterms:W3CDTF">2019-10-23T10:50:00Z</dcterms:created>
  <dcterms:modified xsi:type="dcterms:W3CDTF">2019-10-23T10:50:00Z</dcterms:modified>
</cp:coreProperties>
</file>